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C76140" w14:textId="16461C0F" w:rsidR="004906D3" w:rsidRDefault="00307EAD" w:rsidP="00B70540">
      <w:pPr>
        <w:jc w:val="right"/>
      </w:pPr>
      <w:r>
        <w:t>Supplementary</w:t>
      </w:r>
      <w:r w:rsidR="004906D3">
        <w:t xml:space="preserve"> Figure </w:t>
      </w:r>
      <w:r w:rsidR="00E76F35">
        <w:t>1</w:t>
      </w:r>
      <w:r w:rsidR="00B70540">
        <w:t>.</w:t>
      </w:r>
    </w:p>
    <w:p w14:paraId="67A76626" w14:textId="55EA9DAE" w:rsidR="0049776B" w:rsidRDefault="0049776B" w:rsidP="00866033">
      <w:pPr>
        <w:spacing w:line="360" w:lineRule="auto"/>
        <w:ind w:left="-567"/>
        <w:jc w:val="both"/>
      </w:pPr>
      <w:r>
        <w:rPr>
          <w:noProof/>
        </w:rPr>
        <w:drawing>
          <wp:inline distT="0" distB="0" distL="0" distR="0" wp14:anchorId="24619832" wp14:editId="6EB6E8AC">
            <wp:extent cx="6018551" cy="4522479"/>
            <wp:effectExtent l="0" t="0" r="1270" b="0"/>
            <wp:docPr id="6" name="Graphic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25261" cy="45275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327F50" w14:textId="4CD4A9AA" w:rsidR="004906D3" w:rsidRPr="00B00688" w:rsidRDefault="00307EAD" w:rsidP="004906D3">
      <w:pPr>
        <w:spacing w:line="480" w:lineRule="auto"/>
        <w:jc w:val="both"/>
        <w:rPr>
          <w:b/>
          <w:bCs/>
        </w:rPr>
      </w:pPr>
      <w:r>
        <w:rPr>
          <w:b/>
          <w:bCs/>
        </w:rPr>
        <w:t>Supplementary</w:t>
      </w:r>
      <w:r w:rsidR="004906D3" w:rsidRPr="00B00688">
        <w:rPr>
          <w:b/>
          <w:bCs/>
        </w:rPr>
        <w:t xml:space="preserve"> </w:t>
      </w:r>
      <w:r w:rsidR="004906D3">
        <w:rPr>
          <w:b/>
          <w:bCs/>
        </w:rPr>
        <w:t xml:space="preserve">Figure </w:t>
      </w:r>
      <w:r w:rsidR="004906D3" w:rsidRPr="00B00688">
        <w:rPr>
          <w:b/>
          <w:bCs/>
        </w:rPr>
        <w:t xml:space="preserve">1. Individual Data for Af-3-NL 20 pfu animals </w:t>
      </w:r>
    </w:p>
    <w:p w14:paraId="104AF602" w14:textId="23AB7998" w:rsidR="004906D3" w:rsidRPr="00B00688" w:rsidRDefault="004906D3" w:rsidP="004906D3">
      <w:pPr>
        <w:spacing w:line="480" w:lineRule="auto"/>
        <w:jc w:val="both"/>
      </w:pPr>
      <w:r w:rsidRPr="00B00688">
        <w:t xml:space="preserve">a) Weight loss for each individual mouse as percentage of starting weight showing the recovery of the single surviving animal (shown in blue). Mock </w:t>
      </w:r>
      <w:r w:rsidR="009667CD">
        <w:t xml:space="preserve">infected </w:t>
      </w:r>
      <w:r w:rsidRPr="00B00688">
        <w:t xml:space="preserve">animals are all depicted in grey. b) Viral load of tail and heart sera for each individual mouse measured by RT-qPCR against a reference standard to determine </w:t>
      </w:r>
      <w:r w:rsidR="009667CD" w:rsidRPr="00B00688">
        <w:t>pfu</w:t>
      </w:r>
      <w:r w:rsidR="009667CD" w:rsidRPr="00B00688">
        <w:t xml:space="preserve"> </w:t>
      </w:r>
      <w:r w:rsidRPr="00B00688">
        <w:t>equivalent</w:t>
      </w:r>
      <w:r w:rsidR="009667CD">
        <w:t>s</w:t>
      </w:r>
      <w:r w:rsidRPr="00B00688">
        <w:t xml:space="preserve">. c) USUV copies/g of homogenised tissues for each individual mouse harvested at humane end point or end of experiment (day12) measured by RT-qPCR </w:t>
      </w:r>
      <w:r w:rsidR="00A67EBB">
        <w:t>using</w:t>
      </w:r>
      <w:r w:rsidRPr="00B00688">
        <w:t xml:space="preserve"> a reference standard.</w:t>
      </w:r>
    </w:p>
    <w:p w14:paraId="1686D12A" w14:textId="77777777" w:rsidR="00184601" w:rsidRDefault="00184601" w:rsidP="00866033">
      <w:pPr>
        <w:spacing w:line="360" w:lineRule="auto"/>
        <w:ind w:left="-567"/>
        <w:jc w:val="both"/>
      </w:pPr>
    </w:p>
    <w:p w14:paraId="063341E4" w14:textId="77777777" w:rsidR="0085577C" w:rsidRDefault="0085577C" w:rsidP="00866033">
      <w:pPr>
        <w:spacing w:line="360" w:lineRule="auto"/>
        <w:ind w:left="-567"/>
        <w:jc w:val="both"/>
      </w:pPr>
    </w:p>
    <w:p w14:paraId="263C9AC4" w14:textId="77777777" w:rsidR="0085577C" w:rsidRDefault="0085577C" w:rsidP="00866033">
      <w:pPr>
        <w:spacing w:line="360" w:lineRule="auto"/>
        <w:ind w:left="-567"/>
        <w:jc w:val="both"/>
      </w:pPr>
    </w:p>
    <w:p w14:paraId="645936BD" w14:textId="77777777" w:rsidR="0085577C" w:rsidRDefault="0085577C" w:rsidP="00866033">
      <w:pPr>
        <w:spacing w:line="360" w:lineRule="auto"/>
        <w:ind w:left="-567"/>
        <w:jc w:val="both"/>
      </w:pPr>
    </w:p>
    <w:p w14:paraId="42D4D79F" w14:textId="77777777" w:rsidR="00B70540" w:rsidRDefault="00B70540" w:rsidP="00B70540">
      <w:pPr>
        <w:jc w:val="right"/>
      </w:pPr>
    </w:p>
    <w:p w14:paraId="1BFE32EB" w14:textId="12D4DA9F" w:rsidR="00EE543C" w:rsidRDefault="00307EAD" w:rsidP="00B70540">
      <w:pPr>
        <w:jc w:val="right"/>
      </w:pPr>
      <w:r>
        <w:t>Supplementary</w:t>
      </w:r>
      <w:r w:rsidR="0085577C">
        <w:t xml:space="preserve"> Figure </w:t>
      </w:r>
      <w:r w:rsidR="00E76F35">
        <w:t>2</w:t>
      </w:r>
      <w:r w:rsidR="00B70540">
        <w:t>.</w:t>
      </w:r>
    </w:p>
    <w:p w14:paraId="1042E74B" w14:textId="48B74394" w:rsidR="00EE543C" w:rsidRPr="00EE543C" w:rsidRDefault="00EE543C" w:rsidP="00EE543C">
      <w:pPr>
        <w:ind w:left="-567"/>
      </w:pPr>
      <w:r w:rsidRPr="00EE543C">
        <w:rPr>
          <w:noProof/>
        </w:rPr>
        <w:drawing>
          <wp:inline distT="0" distB="0" distL="0" distR="0" wp14:anchorId="39A85ADC" wp14:editId="34D9EC41">
            <wp:extent cx="6355830" cy="6648314"/>
            <wp:effectExtent l="0" t="0" r="6985" b="63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362970" cy="66557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2C0CF1" w14:textId="76343950" w:rsidR="0085577C" w:rsidRPr="00FB360C" w:rsidRDefault="00307EAD" w:rsidP="0085577C">
      <w:pPr>
        <w:spacing w:line="480" w:lineRule="auto"/>
        <w:jc w:val="both"/>
        <w:rPr>
          <w:b/>
          <w:bCs/>
        </w:rPr>
      </w:pPr>
      <w:r>
        <w:rPr>
          <w:b/>
          <w:bCs/>
        </w:rPr>
        <w:t>Supplementary</w:t>
      </w:r>
      <w:r w:rsidR="0085577C" w:rsidRPr="00FB360C">
        <w:rPr>
          <w:b/>
          <w:bCs/>
        </w:rPr>
        <w:t xml:space="preserve"> </w:t>
      </w:r>
      <w:r w:rsidR="0085577C">
        <w:rPr>
          <w:b/>
          <w:bCs/>
        </w:rPr>
        <w:t xml:space="preserve">Figure </w:t>
      </w:r>
      <w:r w:rsidR="0085577C" w:rsidRPr="00FB360C">
        <w:rPr>
          <w:b/>
          <w:bCs/>
        </w:rPr>
        <w:t>2.</w:t>
      </w:r>
      <w:r w:rsidR="0085577C">
        <w:rPr>
          <w:b/>
          <w:bCs/>
        </w:rPr>
        <w:t xml:space="preserve"> </w:t>
      </w:r>
      <w:r w:rsidR="00B70540">
        <w:rPr>
          <w:b/>
          <w:bCs/>
        </w:rPr>
        <w:t>E293K mutation design and result details</w:t>
      </w:r>
    </w:p>
    <w:p w14:paraId="36346E32" w14:textId="48758193" w:rsidR="00184601" w:rsidRDefault="0085577C" w:rsidP="00044DC4">
      <w:pPr>
        <w:spacing w:line="360" w:lineRule="auto"/>
      </w:pPr>
      <w:r>
        <w:t>a) Cartoon protein structure of the USUV envelope (E) protein coloured by the three domains</w:t>
      </w:r>
      <w:r w:rsidR="00E26B76">
        <w:t xml:space="preserve"> (Edited from PDB (protein data bank) structure </w:t>
      </w:r>
      <w:r w:rsidR="00E26B76" w:rsidRPr="00E26B76">
        <w:t>Usutu –  6A0P</w:t>
      </w:r>
      <w:r w:rsidR="00E26B76">
        <w:t xml:space="preserve"> </w:t>
      </w:r>
      <w:r w:rsidR="00044DC4">
        <w:t>(</w:t>
      </w:r>
      <w:r w:rsidR="00044DC4" w:rsidRPr="00F10535">
        <w:t xml:space="preserve">Chen, Z., Ye, F., Lin, S. et al. </w:t>
      </w:r>
      <w:r w:rsidR="00044DC4">
        <w:t xml:space="preserve">2018. </w:t>
      </w:r>
      <w:r w:rsidR="00044DC4" w:rsidRPr="00F10535">
        <w:t>Crystal structure of Usutu virus envelope protein in the pre-fusion state. Virol J 15, 183</w:t>
      </w:r>
      <w:r w:rsidR="00044DC4">
        <w:t>.</w:t>
      </w:r>
      <w:r w:rsidR="00044DC4" w:rsidRPr="00F10535">
        <w:t>)</w:t>
      </w:r>
      <w:r w:rsidR="00044DC4">
        <w:t xml:space="preserve"> </w:t>
      </w:r>
      <w:r w:rsidR="00F01550">
        <w:t xml:space="preserve">Shown </w:t>
      </w:r>
      <w:r>
        <w:t>in orange</w:t>
      </w:r>
      <w:r w:rsidR="00F01550">
        <w:t xml:space="preserve"> is</w:t>
      </w:r>
      <w:r>
        <w:t xml:space="preserve"> residue 293, a glutamic acid in our rAf-3-WT virus, which was mutated to a lysine to match the </w:t>
      </w:r>
      <w:r>
        <w:lastRenderedPageBreak/>
        <w:t>sequence of Netherlands 2016 (MN813490). b) Replication kinetics of rAf-3-WT and rAf-3-E293K. USUV RNA copy numbers were determined by internally controlled multiplex RT-qPCR on RNA isolated from the culture medium of VeroCCL81 cells infected with USUV at an MOI of 0.01. Statistical analysis was performed using unpaired t-test corrected for multiple analysis. c) Weight loss for each individual mouse as percentage of starting weight showing the weight gain of a single animal in the rAf-3-E293K group (orange). WT control animals shown in blue and mock animals in grey.</w:t>
      </w:r>
      <w:r w:rsidRPr="00A77491">
        <w:t xml:space="preserve"> </w:t>
      </w:r>
      <w:r>
        <w:t>d)</w:t>
      </w:r>
      <w:r w:rsidRPr="001A0B5E">
        <w:t xml:space="preserve"> </w:t>
      </w:r>
      <w:r>
        <w:t>Table of substitutions between USUV Africa-3 TM-Netherlands 2016 Strains and in the rAf-3-E293K recombinant virus (p1 = Passage 1).</w:t>
      </w:r>
    </w:p>
    <w:p w14:paraId="27BB4E40" w14:textId="77777777" w:rsidR="009C541B" w:rsidRDefault="009C541B" w:rsidP="00EE543C">
      <w:pPr>
        <w:spacing w:line="480" w:lineRule="auto"/>
        <w:jc w:val="both"/>
      </w:pPr>
    </w:p>
    <w:p w14:paraId="15E5624A" w14:textId="77777777" w:rsidR="009C541B" w:rsidRDefault="009C541B" w:rsidP="00EE543C">
      <w:pPr>
        <w:spacing w:line="480" w:lineRule="auto"/>
        <w:jc w:val="both"/>
      </w:pPr>
    </w:p>
    <w:p w14:paraId="38F4D3E6" w14:textId="77777777" w:rsidR="0085577C" w:rsidRDefault="0085577C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  <w:r>
        <w:br w:type="page"/>
      </w:r>
    </w:p>
    <w:p w14:paraId="6D55201F" w14:textId="0CEB6B29" w:rsidR="00184601" w:rsidRPr="00B70540" w:rsidRDefault="00307EAD" w:rsidP="00B70540">
      <w:pPr>
        <w:rPr>
          <w:b/>
          <w:bCs/>
        </w:rPr>
      </w:pPr>
      <w:r>
        <w:rPr>
          <w:b/>
          <w:bCs/>
        </w:rPr>
        <w:lastRenderedPageBreak/>
        <w:t>Supplementary</w:t>
      </w:r>
      <w:r w:rsidR="00184601" w:rsidRPr="00B70540">
        <w:rPr>
          <w:b/>
          <w:bCs/>
        </w:rPr>
        <w:t xml:space="preserve"> Table </w:t>
      </w:r>
      <w:r w:rsidR="00F01550" w:rsidRPr="00B70540">
        <w:rPr>
          <w:b/>
          <w:bCs/>
        </w:rPr>
        <w:t>1</w:t>
      </w:r>
      <w:r w:rsidR="00184601" w:rsidRPr="00B70540">
        <w:rPr>
          <w:b/>
          <w:bCs/>
        </w:rPr>
        <w:t>: Primers used in this study</w:t>
      </w:r>
    </w:p>
    <w:p w14:paraId="75BE4982" w14:textId="77777777" w:rsidR="00184601" w:rsidRDefault="00184601" w:rsidP="00184601"/>
    <w:p w14:paraId="2016F0FF" w14:textId="77777777" w:rsidR="00184601" w:rsidRDefault="00184601" w:rsidP="00184601">
      <w:r>
        <w:t>A)</w:t>
      </w:r>
      <w:r w:rsidRPr="006F0AC7">
        <w:t xml:space="preserve"> </w:t>
      </w:r>
      <w:r>
        <w:t>Primers used in rAf-3-E293K Site Directed Mutagenesis</w:t>
      </w:r>
    </w:p>
    <w:tbl>
      <w:tblPr>
        <w:tblStyle w:val="TableGrid"/>
        <w:tblW w:w="7071" w:type="dxa"/>
        <w:tblLook w:val="04A0" w:firstRow="1" w:lastRow="0" w:firstColumn="1" w:lastColumn="0" w:noHBand="0" w:noVBand="1"/>
      </w:tblPr>
      <w:tblGrid>
        <w:gridCol w:w="2220"/>
        <w:gridCol w:w="4851"/>
      </w:tblGrid>
      <w:tr w:rsidR="00184601" w:rsidRPr="00142F80" w14:paraId="387E0DDF" w14:textId="77777777" w:rsidTr="00682941">
        <w:trPr>
          <w:trHeight w:val="273"/>
        </w:trPr>
        <w:tc>
          <w:tcPr>
            <w:tcW w:w="2628" w:type="dxa"/>
            <w:shd w:val="clear" w:color="auto" w:fill="F2F2F2" w:themeFill="background1" w:themeFillShade="F2"/>
          </w:tcPr>
          <w:p w14:paraId="2B28285A" w14:textId="77777777" w:rsidR="00184601" w:rsidRPr="00142F80" w:rsidRDefault="00184601" w:rsidP="00682941">
            <w:pPr>
              <w:rPr>
                <w:b/>
                <w:bCs/>
              </w:rPr>
            </w:pPr>
            <w:r w:rsidRPr="00142F80">
              <w:rPr>
                <w:b/>
                <w:bCs/>
              </w:rPr>
              <w:t>Primer</w:t>
            </w:r>
          </w:p>
        </w:tc>
        <w:tc>
          <w:tcPr>
            <w:tcW w:w="4443" w:type="dxa"/>
            <w:shd w:val="clear" w:color="auto" w:fill="F2F2F2" w:themeFill="background1" w:themeFillShade="F2"/>
          </w:tcPr>
          <w:p w14:paraId="3EA0C3A3" w14:textId="77777777" w:rsidR="00184601" w:rsidRPr="00142F80" w:rsidRDefault="00184601" w:rsidP="00682941">
            <w:pPr>
              <w:rPr>
                <w:b/>
                <w:bCs/>
              </w:rPr>
            </w:pPr>
            <w:r w:rsidRPr="00142F80">
              <w:rPr>
                <w:b/>
                <w:bCs/>
              </w:rPr>
              <w:t>Sequence</w:t>
            </w:r>
          </w:p>
        </w:tc>
      </w:tr>
      <w:tr w:rsidR="00184601" w14:paraId="1D451614" w14:textId="77777777" w:rsidTr="00682941">
        <w:trPr>
          <w:trHeight w:val="258"/>
        </w:trPr>
        <w:tc>
          <w:tcPr>
            <w:tcW w:w="2628" w:type="dxa"/>
          </w:tcPr>
          <w:p w14:paraId="56E6ECB1" w14:textId="77777777" w:rsidR="00184601" w:rsidRDefault="00184601" w:rsidP="00682941">
            <w:r>
              <w:t>E293K_SDM_Fwd</w:t>
            </w:r>
          </w:p>
        </w:tc>
        <w:tc>
          <w:tcPr>
            <w:tcW w:w="4443" w:type="dxa"/>
            <w:vAlign w:val="bottom"/>
          </w:tcPr>
          <w:p w14:paraId="7413237B" w14:textId="77777777" w:rsidR="00184601" w:rsidRDefault="00184601" w:rsidP="00682941">
            <w:r>
              <w:rPr>
                <w:rFonts w:ascii="Calibri" w:hAnsi="Calibri" w:cs="Calibri"/>
                <w:color w:val="000000"/>
              </w:rPr>
              <w:t>GTGTCGAGTCAAGATGAAAAAGTTGACACTAAAAGGC</w:t>
            </w:r>
          </w:p>
        </w:tc>
      </w:tr>
      <w:tr w:rsidR="00184601" w14:paraId="14533667" w14:textId="77777777" w:rsidTr="00682941">
        <w:trPr>
          <w:trHeight w:val="273"/>
        </w:trPr>
        <w:tc>
          <w:tcPr>
            <w:tcW w:w="2628" w:type="dxa"/>
          </w:tcPr>
          <w:p w14:paraId="7E6CC26C" w14:textId="77777777" w:rsidR="00184601" w:rsidRDefault="00184601" w:rsidP="00682941">
            <w:r>
              <w:t>E293K_SDM_Rev</w:t>
            </w:r>
          </w:p>
        </w:tc>
        <w:tc>
          <w:tcPr>
            <w:tcW w:w="4443" w:type="dxa"/>
            <w:vAlign w:val="bottom"/>
          </w:tcPr>
          <w:p w14:paraId="2D6B9C2D" w14:textId="77777777" w:rsidR="00184601" w:rsidRDefault="00184601" w:rsidP="00682941">
            <w:r>
              <w:rPr>
                <w:rFonts w:ascii="Calibri" w:hAnsi="Calibri" w:cs="Calibri"/>
                <w:color w:val="000000"/>
              </w:rPr>
              <w:t>GCCTTTTAGTGTCAACTTTTTCATCTTGACTCGACAC</w:t>
            </w:r>
          </w:p>
        </w:tc>
      </w:tr>
    </w:tbl>
    <w:p w14:paraId="575ACEE7" w14:textId="77777777" w:rsidR="00184601" w:rsidRDefault="00184601" w:rsidP="00184601"/>
    <w:p w14:paraId="51C06AAE" w14:textId="77777777" w:rsidR="00184601" w:rsidRDefault="00184601" w:rsidP="00184601">
      <w:r>
        <w:t>B)</w:t>
      </w:r>
      <w:r w:rsidRPr="006F0AC7">
        <w:t xml:space="preserve"> </w:t>
      </w:r>
      <w:r>
        <w:t>Primers used in USUV qRT-PCR protocol</w:t>
      </w:r>
    </w:p>
    <w:tbl>
      <w:tblPr>
        <w:tblStyle w:val="TableGrid"/>
        <w:tblW w:w="7071" w:type="dxa"/>
        <w:tblLook w:val="04A0" w:firstRow="1" w:lastRow="0" w:firstColumn="1" w:lastColumn="0" w:noHBand="0" w:noVBand="1"/>
      </w:tblPr>
      <w:tblGrid>
        <w:gridCol w:w="2628"/>
        <w:gridCol w:w="4443"/>
      </w:tblGrid>
      <w:tr w:rsidR="00184601" w14:paraId="53A53EA8" w14:textId="77777777" w:rsidTr="00682941">
        <w:trPr>
          <w:trHeight w:val="273"/>
        </w:trPr>
        <w:tc>
          <w:tcPr>
            <w:tcW w:w="2628" w:type="dxa"/>
            <w:shd w:val="clear" w:color="auto" w:fill="F2F2F2" w:themeFill="background1" w:themeFillShade="F2"/>
          </w:tcPr>
          <w:p w14:paraId="5DC96B3A" w14:textId="77777777" w:rsidR="00184601" w:rsidRPr="00142F80" w:rsidRDefault="00184601" w:rsidP="00682941">
            <w:pPr>
              <w:rPr>
                <w:b/>
                <w:bCs/>
              </w:rPr>
            </w:pPr>
            <w:r w:rsidRPr="00142F80">
              <w:rPr>
                <w:b/>
                <w:bCs/>
              </w:rPr>
              <w:t>Primer</w:t>
            </w:r>
          </w:p>
        </w:tc>
        <w:tc>
          <w:tcPr>
            <w:tcW w:w="4443" w:type="dxa"/>
            <w:shd w:val="clear" w:color="auto" w:fill="F2F2F2" w:themeFill="background1" w:themeFillShade="F2"/>
          </w:tcPr>
          <w:p w14:paraId="13237DFE" w14:textId="77777777" w:rsidR="00184601" w:rsidRPr="00142F80" w:rsidRDefault="00184601" w:rsidP="00682941">
            <w:pPr>
              <w:rPr>
                <w:b/>
                <w:bCs/>
              </w:rPr>
            </w:pPr>
            <w:r w:rsidRPr="00142F80">
              <w:rPr>
                <w:b/>
                <w:bCs/>
              </w:rPr>
              <w:t>Sequence</w:t>
            </w:r>
          </w:p>
        </w:tc>
      </w:tr>
      <w:tr w:rsidR="00184601" w14:paraId="79DBFBCF" w14:textId="77777777" w:rsidTr="00682941">
        <w:trPr>
          <w:trHeight w:val="258"/>
        </w:trPr>
        <w:tc>
          <w:tcPr>
            <w:tcW w:w="2628" w:type="dxa"/>
          </w:tcPr>
          <w:p w14:paraId="05619484" w14:textId="77777777" w:rsidR="00184601" w:rsidRDefault="00184601" w:rsidP="00682941">
            <w:r>
              <w:t>FWD_USUV_qPCR_1</w:t>
            </w:r>
          </w:p>
        </w:tc>
        <w:tc>
          <w:tcPr>
            <w:tcW w:w="4443" w:type="dxa"/>
          </w:tcPr>
          <w:p w14:paraId="0B8B4B7F" w14:textId="77777777" w:rsidR="00184601" w:rsidRDefault="00184601" w:rsidP="00682941">
            <w:r w:rsidRPr="00E6778E">
              <w:t>TCAGAAAAGACGTGCCAGAG</w:t>
            </w:r>
          </w:p>
        </w:tc>
      </w:tr>
      <w:tr w:rsidR="00184601" w14:paraId="33758BA7" w14:textId="77777777" w:rsidTr="00682941">
        <w:trPr>
          <w:trHeight w:val="273"/>
        </w:trPr>
        <w:tc>
          <w:tcPr>
            <w:tcW w:w="2628" w:type="dxa"/>
          </w:tcPr>
          <w:p w14:paraId="075828A4" w14:textId="77777777" w:rsidR="00184601" w:rsidRDefault="00184601" w:rsidP="00682941">
            <w:r>
              <w:t>REV_USUV_qPCR_2</w:t>
            </w:r>
          </w:p>
        </w:tc>
        <w:tc>
          <w:tcPr>
            <w:tcW w:w="4443" w:type="dxa"/>
          </w:tcPr>
          <w:p w14:paraId="5C1BD98B" w14:textId="77777777" w:rsidR="00184601" w:rsidRDefault="00184601" w:rsidP="00682941">
            <w:r w:rsidRPr="00E6778E">
              <w:t>AAAGTCCTTCCGTCCTTCATG</w:t>
            </w:r>
          </w:p>
        </w:tc>
      </w:tr>
      <w:tr w:rsidR="00184601" w14:paraId="5C0CC2C9" w14:textId="77777777" w:rsidTr="00682941">
        <w:trPr>
          <w:trHeight w:val="258"/>
        </w:trPr>
        <w:tc>
          <w:tcPr>
            <w:tcW w:w="2628" w:type="dxa"/>
          </w:tcPr>
          <w:p w14:paraId="3F7B5D8F" w14:textId="77777777" w:rsidR="00184601" w:rsidRDefault="00184601" w:rsidP="00682941">
            <w:r>
              <w:t>Probe_USUV_1-FAM</w:t>
            </w:r>
          </w:p>
        </w:tc>
        <w:tc>
          <w:tcPr>
            <w:tcW w:w="4443" w:type="dxa"/>
          </w:tcPr>
          <w:p w14:paraId="7AC11342" w14:textId="77777777" w:rsidR="00184601" w:rsidRDefault="00184601" w:rsidP="00682941">
            <w:r w:rsidRPr="00E6778E">
              <w:t>CCTGAAAGTGGTTTGAGCAGAAAGGC</w:t>
            </w:r>
          </w:p>
        </w:tc>
      </w:tr>
      <w:tr w:rsidR="00184601" w:rsidRPr="00E6778E" w14:paraId="3CF676D4" w14:textId="77777777" w:rsidTr="00682941">
        <w:trPr>
          <w:trHeight w:val="228"/>
        </w:trPr>
        <w:tc>
          <w:tcPr>
            <w:tcW w:w="2628" w:type="dxa"/>
            <w:noWrap/>
            <w:hideMark/>
          </w:tcPr>
          <w:p w14:paraId="709983F1" w14:textId="77777777" w:rsidR="00184601" w:rsidRPr="00E6778E" w:rsidRDefault="00184601" w:rsidP="00682941">
            <w:pPr>
              <w:rPr>
                <w:rFonts w:cstheme="minorHAnsi"/>
                <w:lang w:val="nl-NL" w:eastAsia="nl-NL"/>
              </w:rPr>
            </w:pPr>
            <w:r>
              <w:rPr>
                <w:rFonts w:cstheme="minorHAnsi"/>
                <w:lang w:val="nl-NL" w:eastAsia="nl-NL"/>
              </w:rPr>
              <w:t>FWD_</w:t>
            </w:r>
            <w:r w:rsidRPr="00E6778E">
              <w:rPr>
                <w:rFonts w:cstheme="minorHAnsi"/>
                <w:lang w:val="nl-NL" w:eastAsia="nl-NL"/>
              </w:rPr>
              <w:t>417EAVs</w:t>
            </w:r>
          </w:p>
        </w:tc>
        <w:tc>
          <w:tcPr>
            <w:tcW w:w="4443" w:type="dxa"/>
            <w:noWrap/>
            <w:hideMark/>
          </w:tcPr>
          <w:p w14:paraId="4C67961B" w14:textId="77777777" w:rsidR="00184601" w:rsidRPr="00E6778E" w:rsidRDefault="00184601" w:rsidP="00682941">
            <w:pPr>
              <w:rPr>
                <w:rFonts w:cstheme="minorHAnsi"/>
                <w:b/>
                <w:bCs/>
                <w:lang w:val="nl-NL" w:eastAsia="nl-NL"/>
              </w:rPr>
            </w:pPr>
            <w:r w:rsidRPr="00E6778E">
              <w:rPr>
                <w:rFonts w:cstheme="minorHAnsi"/>
                <w:lang w:val="nl-NL" w:eastAsia="nl-NL"/>
              </w:rPr>
              <w:t>CATCTCTTGCTTTGCTCCTTAG</w:t>
            </w:r>
          </w:p>
        </w:tc>
      </w:tr>
      <w:tr w:rsidR="00184601" w:rsidRPr="00E6778E" w14:paraId="3AF911C0" w14:textId="77777777" w:rsidTr="00682941">
        <w:trPr>
          <w:trHeight w:val="228"/>
        </w:trPr>
        <w:tc>
          <w:tcPr>
            <w:tcW w:w="2628" w:type="dxa"/>
            <w:noWrap/>
            <w:hideMark/>
          </w:tcPr>
          <w:p w14:paraId="563987DE" w14:textId="77777777" w:rsidR="00184601" w:rsidRPr="00E6778E" w:rsidRDefault="00184601" w:rsidP="00682941">
            <w:pPr>
              <w:rPr>
                <w:rFonts w:cstheme="minorHAnsi"/>
                <w:lang w:val="nl-NL" w:eastAsia="nl-NL"/>
              </w:rPr>
            </w:pPr>
            <w:r>
              <w:rPr>
                <w:rFonts w:cstheme="minorHAnsi"/>
                <w:lang w:val="nl-NL" w:eastAsia="nl-NL"/>
              </w:rPr>
              <w:t>REV_JD015</w:t>
            </w:r>
          </w:p>
        </w:tc>
        <w:tc>
          <w:tcPr>
            <w:tcW w:w="4443" w:type="dxa"/>
            <w:noWrap/>
          </w:tcPr>
          <w:p w14:paraId="781E3C37" w14:textId="77777777" w:rsidR="00184601" w:rsidRPr="00E6778E" w:rsidRDefault="00184601" w:rsidP="00682941">
            <w:pPr>
              <w:rPr>
                <w:rFonts w:cstheme="minorHAnsi"/>
                <w:b/>
                <w:bCs/>
                <w:lang w:val="nl-NL" w:eastAsia="nl-NL"/>
              </w:rPr>
            </w:pPr>
            <w:r>
              <w:t>GCTTTGCCATTGGGTTGATACC</w:t>
            </w:r>
          </w:p>
        </w:tc>
      </w:tr>
      <w:tr w:rsidR="00184601" w14:paraId="72D7CAFF" w14:textId="77777777" w:rsidTr="00682941">
        <w:trPr>
          <w:trHeight w:val="258"/>
        </w:trPr>
        <w:tc>
          <w:tcPr>
            <w:tcW w:w="2628" w:type="dxa"/>
          </w:tcPr>
          <w:p w14:paraId="002AD1B0" w14:textId="77777777" w:rsidR="00184601" w:rsidRDefault="00184601" w:rsidP="00682941">
            <w:r>
              <w:t>Probe_</w:t>
            </w:r>
            <w:r w:rsidRPr="00E6778E">
              <w:t>615EAV-TQ-CY5</w:t>
            </w:r>
          </w:p>
        </w:tc>
        <w:tc>
          <w:tcPr>
            <w:tcW w:w="4443" w:type="dxa"/>
          </w:tcPr>
          <w:p w14:paraId="05BB05BD" w14:textId="77777777" w:rsidR="00184601" w:rsidRDefault="00184601" w:rsidP="00682941">
            <w:r w:rsidRPr="00E6778E">
              <w:t>CGCTGTCAGAACAACATTATTGCCCAC</w:t>
            </w:r>
          </w:p>
        </w:tc>
      </w:tr>
    </w:tbl>
    <w:p w14:paraId="5B938EB5" w14:textId="77777777" w:rsidR="00184601" w:rsidRDefault="00184601" w:rsidP="00184601"/>
    <w:p w14:paraId="1EC5357E" w14:textId="77777777" w:rsidR="00C61718" w:rsidRDefault="00C61718" w:rsidP="00C61718">
      <w:r>
        <w:t>C)</w:t>
      </w:r>
      <w:r w:rsidRPr="006F0AC7">
        <w:t xml:space="preserve"> </w:t>
      </w:r>
      <w:r>
        <w:t>Primers used in Sybr RT-qPCR protocol</w:t>
      </w:r>
    </w:p>
    <w:tbl>
      <w:tblPr>
        <w:tblStyle w:val="TableGrid"/>
        <w:tblW w:w="7071" w:type="dxa"/>
        <w:tblLook w:val="04A0" w:firstRow="1" w:lastRow="0" w:firstColumn="1" w:lastColumn="0" w:noHBand="0" w:noVBand="1"/>
      </w:tblPr>
      <w:tblGrid>
        <w:gridCol w:w="2628"/>
        <w:gridCol w:w="4443"/>
      </w:tblGrid>
      <w:tr w:rsidR="00C61718" w14:paraId="792F43E9" w14:textId="77777777" w:rsidTr="00D01210">
        <w:trPr>
          <w:trHeight w:val="273"/>
        </w:trPr>
        <w:tc>
          <w:tcPr>
            <w:tcW w:w="2628" w:type="dxa"/>
            <w:shd w:val="clear" w:color="auto" w:fill="F2F2F2" w:themeFill="background1" w:themeFillShade="F2"/>
          </w:tcPr>
          <w:p w14:paraId="0EA1E4CA" w14:textId="77777777" w:rsidR="00C61718" w:rsidRPr="00142F80" w:rsidRDefault="00C61718" w:rsidP="00D01210">
            <w:pPr>
              <w:rPr>
                <w:b/>
                <w:bCs/>
              </w:rPr>
            </w:pPr>
            <w:r w:rsidRPr="00142F80">
              <w:rPr>
                <w:b/>
                <w:bCs/>
              </w:rPr>
              <w:t>Primer</w:t>
            </w:r>
          </w:p>
        </w:tc>
        <w:tc>
          <w:tcPr>
            <w:tcW w:w="4443" w:type="dxa"/>
            <w:shd w:val="clear" w:color="auto" w:fill="F2F2F2" w:themeFill="background1" w:themeFillShade="F2"/>
          </w:tcPr>
          <w:p w14:paraId="73D2CDD4" w14:textId="77777777" w:rsidR="00C61718" w:rsidRPr="00142F80" w:rsidRDefault="00C61718" w:rsidP="00D01210">
            <w:pPr>
              <w:rPr>
                <w:b/>
                <w:bCs/>
              </w:rPr>
            </w:pPr>
            <w:r w:rsidRPr="00142F80">
              <w:rPr>
                <w:b/>
                <w:bCs/>
              </w:rPr>
              <w:t>Sequence</w:t>
            </w:r>
          </w:p>
        </w:tc>
      </w:tr>
      <w:tr w:rsidR="00C61718" w14:paraId="6DCE4BDD" w14:textId="77777777" w:rsidTr="00D01210">
        <w:trPr>
          <w:trHeight w:val="273"/>
        </w:trPr>
        <w:tc>
          <w:tcPr>
            <w:tcW w:w="2628" w:type="dxa"/>
          </w:tcPr>
          <w:p w14:paraId="254D3244" w14:textId="77777777" w:rsidR="00C61718" w:rsidRPr="00D4728D" w:rsidRDefault="00C61718" w:rsidP="00D01210">
            <w:pPr>
              <w:rPr>
                <w:rFonts w:cstheme="minorHAnsi"/>
              </w:rPr>
            </w:pPr>
            <w:r w:rsidRPr="00D4728D">
              <w:rPr>
                <w:rFonts w:cstheme="minorHAnsi"/>
              </w:rPr>
              <w:t>IFIT2 Forward</w:t>
            </w:r>
          </w:p>
        </w:tc>
        <w:tc>
          <w:tcPr>
            <w:tcW w:w="4443" w:type="dxa"/>
          </w:tcPr>
          <w:p w14:paraId="1D8E0E7B" w14:textId="77777777" w:rsidR="00C61718" w:rsidRPr="00D4728D" w:rsidRDefault="00C61718" w:rsidP="00D01210">
            <w:pPr>
              <w:rPr>
                <w:rFonts w:cstheme="minorHAnsi"/>
              </w:rPr>
            </w:pPr>
            <w:r w:rsidRPr="00D4728D">
              <w:rPr>
                <w:rFonts w:cstheme="minorHAnsi"/>
              </w:rPr>
              <w:t>GGACCAAAGTCTAAATAGGG</w:t>
            </w:r>
          </w:p>
        </w:tc>
      </w:tr>
      <w:tr w:rsidR="00C61718" w14:paraId="3048A19A" w14:textId="77777777" w:rsidTr="00D01210">
        <w:trPr>
          <w:trHeight w:val="273"/>
        </w:trPr>
        <w:tc>
          <w:tcPr>
            <w:tcW w:w="2628" w:type="dxa"/>
          </w:tcPr>
          <w:p w14:paraId="1E414C8E" w14:textId="77777777" w:rsidR="00C61718" w:rsidRPr="00D4728D" w:rsidRDefault="00C61718" w:rsidP="00D01210">
            <w:pPr>
              <w:rPr>
                <w:rFonts w:cstheme="minorHAnsi"/>
              </w:rPr>
            </w:pPr>
            <w:r w:rsidRPr="00D4728D">
              <w:rPr>
                <w:rFonts w:cstheme="minorHAnsi"/>
              </w:rPr>
              <w:t>IFIT2 Reverse</w:t>
            </w:r>
          </w:p>
        </w:tc>
        <w:tc>
          <w:tcPr>
            <w:tcW w:w="4443" w:type="dxa"/>
          </w:tcPr>
          <w:p w14:paraId="4A22B362" w14:textId="77777777" w:rsidR="00C61718" w:rsidRPr="00D4728D" w:rsidRDefault="00C61718" w:rsidP="00D01210">
            <w:pPr>
              <w:rPr>
                <w:rFonts w:cstheme="minorHAnsi"/>
              </w:rPr>
            </w:pPr>
            <w:r w:rsidRPr="00D4728D">
              <w:rPr>
                <w:rFonts w:cstheme="minorHAnsi"/>
              </w:rPr>
              <w:t>GGCACTTGAATTCACATTG</w:t>
            </w:r>
          </w:p>
        </w:tc>
      </w:tr>
      <w:tr w:rsidR="00C61718" w14:paraId="44D71464" w14:textId="77777777" w:rsidTr="00D01210">
        <w:trPr>
          <w:trHeight w:val="273"/>
        </w:trPr>
        <w:tc>
          <w:tcPr>
            <w:tcW w:w="2628" w:type="dxa"/>
          </w:tcPr>
          <w:p w14:paraId="6D6C531B" w14:textId="77777777" w:rsidR="00C61718" w:rsidRPr="00D4728D" w:rsidRDefault="00C61718" w:rsidP="00D01210">
            <w:pPr>
              <w:rPr>
                <w:rFonts w:cstheme="minorHAnsi"/>
              </w:rPr>
            </w:pPr>
            <w:r w:rsidRPr="00D4728D">
              <w:rPr>
                <w:rFonts w:cstheme="minorHAnsi"/>
              </w:rPr>
              <w:t>CCL5 Forward</w:t>
            </w:r>
          </w:p>
        </w:tc>
        <w:tc>
          <w:tcPr>
            <w:tcW w:w="4443" w:type="dxa"/>
          </w:tcPr>
          <w:p w14:paraId="6FBD1B8E" w14:textId="77777777" w:rsidR="00C61718" w:rsidRPr="00D4728D" w:rsidRDefault="00C61718" w:rsidP="00D01210">
            <w:pPr>
              <w:rPr>
                <w:rFonts w:cstheme="minorHAnsi"/>
              </w:rPr>
            </w:pPr>
            <w:r w:rsidRPr="00D4728D">
              <w:rPr>
                <w:rFonts w:eastAsia="Times New Roman" w:cstheme="minorHAnsi"/>
                <w:color w:val="000000"/>
              </w:rPr>
              <w:t>ACAGGTACCATGAAGGTC</w:t>
            </w:r>
          </w:p>
        </w:tc>
      </w:tr>
      <w:tr w:rsidR="00C61718" w14:paraId="7D68E0F2" w14:textId="77777777" w:rsidTr="00D01210">
        <w:trPr>
          <w:trHeight w:val="273"/>
        </w:trPr>
        <w:tc>
          <w:tcPr>
            <w:tcW w:w="2628" w:type="dxa"/>
          </w:tcPr>
          <w:p w14:paraId="0A361946" w14:textId="77777777" w:rsidR="00C61718" w:rsidRPr="00D4728D" w:rsidRDefault="00C61718" w:rsidP="00D01210">
            <w:pPr>
              <w:rPr>
                <w:rFonts w:cstheme="minorHAnsi"/>
              </w:rPr>
            </w:pPr>
            <w:r w:rsidRPr="00D4728D">
              <w:rPr>
                <w:rFonts w:cstheme="minorHAnsi"/>
              </w:rPr>
              <w:t>CCL5 Reverse</w:t>
            </w:r>
          </w:p>
        </w:tc>
        <w:tc>
          <w:tcPr>
            <w:tcW w:w="4443" w:type="dxa"/>
          </w:tcPr>
          <w:p w14:paraId="587436D8" w14:textId="77777777" w:rsidR="00C61718" w:rsidRPr="00D4728D" w:rsidRDefault="00C61718" w:rsidP="00D01210">
            <w:pPr>
              <w:rPr>
                <w:rFonts w:cstheme="minorHAnsi"/>
              </w:rPr>
            </w:pPr>
            <w:r w:rsidRPr="00D4728D">
              <w:rPr>
                <w:rFonts w:eastAsia="Times New Roman" w:cstheme="minorHAnsi"/>
                <w:color w:val="000000"/>
              </w:rPr>
              <w:t>TGGTGTCCGAGGAATATG</w:t>
            </w:r>
          </w:p>
        </w:tc>
      </w:tr>
      <w:tr w:rsidR="00C61718" w14:paraId="5C189FEF" w14:textId="77777777" w:rsidTr="00D01210">
        <w:trPr>
          <w:trHeight w:val="258"/>
        </w:trPr>
        <w:tc>
          <w:tcPr>
            <w:tcW w:w="2628" w:type="dxa"/>
          </w:tcPr>
          <w:p w14:paraId="3B8A9402" w14:textId="77777777" w:rsidR="00C61718" w:rsidRPr="00D4728D" w:rsidRDefault="00C61718" w:rsidP="00D01210">
            <w:pPr>
              <w:rPr>
                <w:rFonts w:cstheme="minorHAnsi"/>
              </w:rPr>
            </w:pPr>
            <w:r w:rsidRPr="00D4728D">
              <w:rPr>
                <w:rFonts w:cstheme="minorHAnsi"/>
              </w:rPr>
              <w:t>RPL13a Forward</w:t>
            </w:r>
          </w:p>
        </w:tc>
        <w:tc>
          <w:tcPr>
            <w:tcW w:w="4443" w:type="dxa"/>
          </w:tcPr>
          <w:p w14:paraId="4E5CE060" w14:textId="77777777" w:rsidR="00C61718" w:rsidRPr="00D4728D" w:rsidRDefault="00C61718" w:rsidP="00D01210">
            <w:pPr>
              <w:rPr>
                <w:rFonts w:cstheme="minorHAnsi"/>
              </w:rPr>
            </w:pPr>
            <w:r w:rsidRPr="00D4728D">
              <w:rPr>
                <w:rFonts w:cstheme="minorHAnsi"/>
              </w:rPr>
              <w:t>AAGGTGGTGGTCGTACGCTGTG</w:t>
            </w:r>
          </w:p>
        </w:tc>
      </w:tr>
      <w:tr w:rsidR="00C61718" w:rsidRPr="00E6778E" w14:paraId="29BDBBE5" w14:textId="77777777" w:rsidTr="00D01210">
        <w:trPr>
          <w:trHeight w:val="228"/>
        </w:trPr>
        <w:tc>
          <w:tcPr>
            <w:tcW w:w="2628" w:type="dxa"/>
            <w:noWrap/>
            <w:hideMark/>
          </w:tcPr>
          <w:p w14:paraId="37BC8498" w14:textId="77777777" w:rsidR="00C61718" w:rsidRPr="00D4728D" w:rsidRDefault="00C61718" w:rsidP="00D01210">
            <w:pPr>
              <w:rPr>
                <w:rFonts w:cstheme="minorHAnsi"/>
                <w:lang w:val="nl-NL" w:eastAsia="nl-NL"/>
              </w:rPr>
            </w:pPr>
            <w:r w:rsidRPr="00D4728D">
              <w:rPr>
                <w:rFonts w:cstheme="minorHAnsi"/>
              </w:rPr>
              <w:t>RPL13a Reverse</w:t>
            </w:r>
          </w:p>
        </w:tc>
        <w:tc>
          <w:tcPr>
            <w:tcW w:w="4443" w:type="dxa"/>
            <w:noWrap/>
          </w:tcPr>
          <w:p w14:paraId="56377CDB" w14:textId="77777777" w:rsidR="00C61718" w:rsidRPr="00D4728D" w:rsidRDefault="00C61718" w:rsidP="00D01210">
            <w:pPr>
              <w:rPr>
                <w:rFonts w:cstheme="minorHAnsi"/>
                <w:lang w:val="nl-NL" w:eastAsia="nl-NL"/>
              </w:rPr>
            </w:pPr>
            <w:r w:rsidRPr="00D4728D">
              <w:rPr>
                <w:rFonts w:cstheme="minorHAnsi"/>
                <w:lang w:val="nl-NL" w:eastAsia="nl-NL"/>
              </w:rPr>
              <w:t>CGGGAAGGGTTGGTGTTCATCC</w:t>
            </w:r>
          </w:p>
        </w:tc>
      </w:tr>
    </w:tbl>
    <w:p w14:paraId="4C689377" w14:textId="77777777" w:rsidR="00184601" w:rsidRDefault="00184601" w:rsidP="00866033">
      <w:pPr>
        <w:spacing w:line="360" w:lineRule="auto"/>
        <w:ind w:left="-567"/>
        <w:jc w:val="both"/>
      </w:pPr>
    </w:p>
    <w:p w14:paraId="65059B5D" w14:textId="77777777" w:rsidR="0085577C" w:rsidRDefault="0085577C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  <w:r>
        <w:br w:type="page"/>
      </w:r>
    </w:p>
    <w:p w14:paraId="7A1BF480" w14:textId="056662DA" w:rsidR="00184601" w:rsidRPr="00B70540" w:rsidRDefault="00307EAD" w:rsidP="00B70540">
      <w:pPr>
        <w:rPr>
          <w:b/>
          <w:bCs/>
        </w:rPr>
      </w:pPr>
      <w:r>
        <w:rPr>
          <w:b/>
          <w:bCs/>
        </w:rPr>
        <w:lastRenderedPageBreak/>
        <w:t>Supplementary</w:t>
      </w:r>
      <w:r w:rsidR="00184601" w:rsidRPr="00B70540">
        <w:rPr>
          <w:b/>
          <w:bCs/>
        </w:rPr>
        <w:t xml:space="preserve"> Table </w:t>
      </w:r>
      <w:r w:rsidR="00F01550" w:rsidRPr="00B70540">
        <w:rPr>
          <w:b/>
          <w:bCs/>
        </w:rPr>
        <w:t>2</w:t>
      </w:r>
      <w:r w:rsidR="00184601" w:rsidRPr="00B70540">
        <w:rPr>
          <w:b/>
          <w:bCs/>
        </w:rPr>
        <w:t xml:space="preserve">: Titration of </w:t>
      </w:r>
      <w:r w:rsidR="00F01550" w:rsidRPr="00B70540">
        <w:rPr>
          <w:b/>
          <w:bCs/>
        </w:rPr>
        <w:t>USUV</w:t>
      </w:r>
      <w:r w:rsidR="00184601" w:rsidRPr="00B70540">
        <w:rPr>
          <w:b/>
          <w:bCs/>
        </w:rPr>
        <w:t xml:space="preserve"> inoculum used in animal experiments</w:t>
      </w:r>
    </w:p>
    <w:p w14:paraId="1D7FBB41" w14:textId="6022F8E9" w:rsidR="00184601" w:rsidRDefault="00184601" w:rsidP="00184601">
      <w:pPr>
        <w:pStyle w:val="ListParagraph"/>
        <w:numPr>
          <w:ilvl w:val="0"/>
          <w:numId w:val="9"/>
        </w:numPr>
      </w:pPr>
      <w:r>
        <w:t xml:space="preserve">Back titrations for in vivo experiment </w:t>
      </w:r>
      <w:r w:rsidR="00F01550">
        <w:t>1</w:t>
      </w:r>
      <w:r>
        <w:t xml:space="preserve"> (Initial Doses)</w:t>
      </w:r>
    </w:p>
    <w:tbl>
      <w:tblPr>
        <w:tblW w:w="7963" w:type="dxa"/>
        <w:tblInd w:w="7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5"/>
        <w:gridCol w:w="2047"/>
        <w:gridCol w:w="2160"/>
        <w:gridCol w:w="2631"/>
      </w:tblGrid>
      <w:tr w:rsidR="00184601" w:rsidRPr="00075B5F" w14:paraId="7E0016AA" w14:textId="77777777" w:rsidTr="00682941">
        <w:trPr>
          <w:trHeight w:val="262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83F5DB1" w14:textId="77777777" w:rsidR="00184601" w:rsidRPr="00DA29EB" w:rsidRDefault="00184601" w:rsidP="0068294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</w:pPr>
            <w:r w:rsidRPr="00DA29EB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Group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1FA282A" w14:textId="77777777" w:rsidR="00184601" w:rsidRPr="00DA29EB" w:rsidRDefault="00184601" w:rsidP="0068294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</w:pPr>
            <w:r w:rsidRPr="00DA29EB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Pfu/ml: Expecte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4E3BD6F" w14:textId="77777777" w:rsidR="00184601" w:rsidRPr="00DA29EB" w:rsidRDefault="00184601" w:rsidP="0068294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</w:pPr>
            <w:r w:rsidRPr="00DA29EB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Pfu/ml: Measured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FE70D90" w14:textId="77777777" w:rsidR="00184601" w:rsidRPr="00DA29EB" w:rsidRDefault="00184601" w:rsidP="0068294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</w:pPr>
            <w:r w:rsidRPr="00DA29EB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Pfu/Mouse Calculated</w:t>
            </w:r>
          </w:p>
        </w:tc>
      </w:tr>
      <w:tr w:rsidR="00184601" w:rsidRPr="00075B5F" w14:paraId="7279F919" w14:textId="77777777" w:rsidTr="00682941">
        <w:trPr>
          <w:trHeight w:val="262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2714A" w14:textId="77777777" w:rsidR="00184601" w:rsidRPr="00075B5F" w:rsidRDefault="00184601" w:rsidP="006829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075B5F">
              <w:rPr>
                <w:rFonts w:ascii="Calibri" w:eastAsia="Times New Roman" w:hAnsi="Calibri" w:cs="Calibri"/>
                <w:color w:val="000000"/>
                <w:lang w:val="nl-NL" w:eastAsia="nl-NL"/>
              </w:rPr>
              <w:t>5.00E+04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115B4" w14:textId="77777777" w:rsidR="00184601" w:rsidRPr="00075B5F" w:rsidRDefault="00184601" w:rsidP="006829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075B5F">
              <w:rPr>
                <w:rFonts w:ascii="Calibri" w:eastAsia="Times New Roman" w:hAnsi="Calibri" w:cs="Calibri"/>
                <w:color w:val="000000"/>
                <w:lang w:val="nl-NL" w:eastAsia="nl-NL"/>
              </w:rPr>
              <w:t>5.00E+0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A4A7F" w14:textId="77777777" w:rsidR="00184601" w:rsidRPr="00075B5F" w:rsidRDefault="00184601" w:rsidP="006829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075B5F">
              <w:rPr>
                <w:rFonts w:ascii="Calibri" w:eastAsia="Times New Roman" w:hAnsi="Calibri" w:cs="Calibri"/>
                <w:color w:val="000000"/>
                <w:lang w:val="nl-NL" w:eastAsia="nl-NL"/>
              </w:rPr>
              <w:t>3.90E+05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8B524" w14:textId="77777777" w:rsidR="00184601" w:rsidRPr="00075B5F" w:rsidRDefault="00184601" w:rsidP="006829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075B5F">
              <w:rPr>
                <w:rFonts w:ascii="Calibri" w:eastAsia="Times New Roman" w:hAnsi="Calibri" w:cs="Calibri"/>
                <w:color w:val="000000"/>
                <w:lang w:val="nl-NL" w:eastAsia="nl-NL"/>
              </w:rPr>
              <w:t>3.90E+04</w:t>
            </w:r>
          </w:p>
        </w:tc>
      </w:tr>
      <w:tr w:rsidR="00184601" w:rsidRPr="00075B5F" w14:paraId="53EAFD47" w14:textId="77777777" w:rsidTr="00682941">
        <w:trPr>
          <w:trHeight w:val="262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617D0" w14:textId="77777777" w:rsidR="00184601" w:rsidRPr="00075B5F" w:rsidRDefault="00184601" w:rsidP="006829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075B5F">
              <w:rPr>
                <w:rFonts w:ascii="Calibri" w:eastAsia="Times New Roman" w:hAnsi="Calibri" w:cs="Calibri"/>
                <w:color w:val="000000"/>
                <w:lang w:val="nl-NL" w:eastAsia="nl-NL"/>
              </w:rPr>
              <w:t>1.00E+04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C576A" w14:textId="77777777" w:rsidR="00184601" w:rsidRPr="00075B5F" w:rsidRDefault="00184601" w:rsidP="006829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075B5F">
              <w:rPr>
                <w:rFonts w:ascii="Calibri" w:eastAsia="Times New Roman" w:hAnsi="Calibri" w:cs="Calibri"/>
                <w:color w:val="000000"/>
                <w:lang w:val="nl-NL" w:eastAsia="nl-NL"/>
              </w:rPr>
              <w:t>1.00E+0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2309C" w14:textId="77777777" w:rsidR="00184601" w:rsidRPr="00075B5F" w:rsidRDefault="00184601" w:rsidP="006829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075B5F">
              <w:rPr>
                <w:rFonts w:ascii="Calibri" w:eastAsia="Times New Roman" w:hAnsi="Calibri" w:cs="Calibri"/>
                <w:color w:val="000000"/>
                <w:lang w:val="nl-NL" w:eastAsia="nl-NL"/>
              </w:rPr>
              <w:t>6.05E+04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FA5DE" w14:textId="77777777" w:rsidR="00184601" w:rsidRPr="00075B5F" w:rsidRDefault="00184601" w:rsidP="006829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075B5F">
              <w:rPr>
                <w:rFonts w:ascii="Calibri" w:eastAsia="Times New Roman" w:hAnsi="Calibri" w:cs="Calibri"/>
                <w:color w:val="000000"/>
                <w:lang w:val="nl-NL" w:eastAsia="nl-NL"/>
              </w:rPr>
              <w:t>6.05E+03</w:t>
            </w:r>
          </w:p>
        </w:tc>
      </w:tr>
      <w:tr w:rsidR="00184601" w:rsidRPr="00075B5F" w14:paraId="14CA693F" w14:textId="77777777" w:rsidTr="00682941">
        <w:trPr>
          <w:trHeight w:val="262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37F81" w14:textId="77777777" w:rsidR="00184601" w:rsidRPr="00075B5F" w:rsidRDefault="00184601" w:rsidP="006829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075B5F">
              <w:rPr>
                <w:rFonts w:ascii="Calibri" w:eastAsia="Times New Roman" w:hAnsi="Calibri" w:cs="Calibri"/>
                <w:color w:val="000000"/>
                <w:lang w:val="nl-NL" w:eastAsia="nl-NL"/>
              </w:rPr>
              <w:t>5.00E+03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F7B97" w14:textId="77777777" w:rsidR="00184601" w:rsidRPr="00075B5F" w:rsidRDefault="00184601" w:rsidP="006829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075B5F">
              <w:rPr>
                <w:rFonts w:ascii="Calibri" w:eastAsia="Times New Roman" w:hAnsi="Calibri" w:cs="Calibri"/>
                <w:color w:val="000000"/>
                <w:lang w:val="nl-NL" w:eastAsia="nl-NL"/>
              </w:rPr>
              <w:t>5.00E+0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50FEC" w14:textId="77777777" w:rsidR="00184601" w:rsidRPr="00075B5F" w:rsidRDefault="00184601" w:rsidP="006829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075B5F">
              <w:rPr>
                <w:rFonts w:ascii="Calibri" w:eastAsia="Times New Roman" w:hAnsi="Calibri" w:cs="Calibri"/>
                <w:color w:val="000000"/>
                <w:lang w:val="nl-NL" w:eastAsia="nl-NL"/>
              </w:rPr>
              <w:t>3.60E+04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08FD3" w14:textId="77777777" w:rsidR="00184601" w:rsidRPr="00075B5F" w:rsidRDefault="00184601" w:rsidP="006829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075B5F">
              <w:rPr>
                <w:rFonts w:ascii="Calibri" w:eastAsia="Times New Roman" w:hAnsi="Calibri" w:cs="Calibri"/>
                <w:color w:val="000000"/>
                <w:lang w:val="nl-NL" w:eastAsia="nl-NL"/>
              </w:rPr>
              <w:t>3.60E+03</w:t>
            </w:r>
          </w:p>
        </w:tc>
      </w:tr>
      <w:tr w:rsidR="00184601" w:rsidRPr="00075B5F" w14:paraId="555A2976" w14:textId="77777777" w:rsidTr="00682941">
        <w:trPr>
          <w:trHeight w:val="262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45653" w14:textId="77777777" w:rsidR="00184601" w:rsidRPr="00075B5F" w:rsidRDefault="00184601" w:rsidP="006829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075B5F">
              <w:rPr>
                <w:rFonts w:ascii="Calibri" w:eastAsia="Times New Roman" w:hAnsi="Calibri" w:cs="Calibri"/>
                <w:color w:val="000000"/>
                <w:lang w:val="nl-NL" w:eastAsia="nl-NL"/>
              </w:rPr>
              <w:t>1.00E+03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09015" w14:textId="77777777" w:rsidR="00184601" w:rsidRPr="00075B5F" w:rsidRDefault="00184601" w:rsidP="006829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075B5F">
              <w:rPr>
                <w:rFonts w:ascii="Calibri" w:eastAsia="Times New Roman" w:hAnsi="Calibri" w:cs="Calibri"/>
                <w:color w:val="000000"/>
                <w:lang w:val="nl-NL" w:eastAsia="nl-NL"/>
              </w:rPr>
              <w:t>1.00E+0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45EFB" w14:textId="77777777" w:rsidR="00184601" w:rsidRPr="00075B5F" w:rsidRDefault="00184601" w:rsidP="006829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075B5F">
              <w:rPr>
                <w:rFonts w:ascii="Calibri" w:eastAsia="Times New Roman" w:hAnsi="Calibri" w:cs="Calibri"/>
                <w:color w:val="000000"/>
                <w:lang w:val="nl-NL" w:eastAsia="nl-NL"/>
              </w:rPr>
              <w:t>9.20E+03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C857F" w14:textId="77777777" w:rsidR="00184601" w:rsidRPr="00075B5F" w:rsidRDefault="00184601" w:rsidP="006829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075B5F">
              <w:rPr>
                <w:rFonts w:ascii="Calibri" w:eastAsia="Times New Roman" w:hAnsi="Calibri" w:cs="Calibri"/>
                <w:color w:val="000000"/>
                <w:lang w:val="nl-NL" w:eastAsia="nl-NL"/>
              </w:rPr>
              <w:t>9.20E+02</w:t>
            </w:r>
          </w:p>
        </w:tc>
      </w:tr>
      <w:tr w:rsidR="00184601" w:rsidRPr="00075B5F" w14:paraId="0CFF9A7E" w14:textId="77777777" w:rsidTr="00682941">
        <w:trPr>
          <w:trHeight w:val="262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570C6" w14:textId="77777777" w:rsidR="00184601" w:rsidRPr="00075B5F" w:rsidRDefault="00184601" w:rsidP="006829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075B5F">
              <w:rPr>
                <w:rFonts w:ascii="Calibri" w:eastAsia="Times New Roman" w:hAnsi="Calibri" w:cs="Calibri"/>
                <w:color w:val="000000"/>
                <w:lang w:val="nl-NL" w:eastAsia="nl-NL"/>
              </w:rPr>
              <w:t>5.00E+02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46520" w14:textId="77777777" w:rsidR="00184601" w:rsidRPr="00075B5F" w:rsidRDefault="00184601" w:rsidP="006829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075B5F">
              <w:rPr>
                <w:rFonts w:ascii="Calibri" w:eastAsia="Times New Roman" w:hAnsi="Calibri" w:cs="Calibri"/>
                <w:color w:val="000000"/>
                <w:lang w:val="nl-NL" w:eastAsia="nl-NL"/>
              </w:rPr>
              <w:t>5.00E+0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84694" w14:textId="77777777" w:rsidR="00184601" w:rsidRPr="00075B5F" w:rsidRDefault="00184601" w:rsidP="006829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075B5F">
              <w:rPr>
                <w:rFonts w:ascii="Calibri" w:eastAsia="Times New Roman" w:hAnsi="Calibri" w:cs="Calibri"/>
                <w:color w:val="000000"/>
                <w:lang w:val="nl-NL" w:eastAsia="nl-NL"/>
              </w:rPr>
              <w:t>4.55E+03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88051" w14:textId="77777777" w:rsidR="00184601" w:rsidRPr="00075B5F" w:rsidRDefault="00184601" w:rsidP="006829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075B5F">
              <w:rPr>
                <w:rFonts w:ascii="Calibri" w:eastAsia="Times New Roman" w:hAnsi="Calibri" w:cs="Calibri"/>
                <w:color w:val="000000"/>
                <w:lang w:val="nl-NL" w:eastAsia="nl-NL"/>
              </w:rPr>
              <w:t>4.55E+02</w:t>
            </w:r>
          </w:p>
        </w:tc>
      </w:tr>
    </w:tbl>
    <w:p w14:paraId="44D67903" w14:textId="77777777" w:rsidR="00184601" w:rsidRDefault="00184601" w:rsidP="00184601"/>
    <w:p w14:paraId="72ED4C7E" w14:textId="6863241A" w:rsidR="00184601" w:rsidRDefault="00184601" w:rsidP="00184601">
      <w:pPr>
        <w:pStyle w:val="ListParagraph"/>
        <w:numPr>
          <w:ilvl w:val="0"/>
          <w:numId w:val="9"/>
        </w:numPr>
      </w:pPr>
      <w:r>
        <w:t xml:space="preserve">Back titrations for in vivo experiment </w:t>
      </w:r>
      <w:r w:rsidR="00F01550">
        <w:t>2</w:t>
      </w:r>
      <w:r>
        <w:t xml:space="preserve"> (Reduced Doses)</w:t>
      </w:r>
    </w:p>
    <w:tbl>
      <w:tblPr>
        <w:tblW w:w="7917" w:type="dxa"/>
        <w:tblInd w:w="7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18"/>
        <w:gridCol w:w="2035"/>
        <w:gridCol w:w="2148"/>
        <w:gridCol w:w="2616"/>
      </w:tblGrid>
      <w:tr w:rsidR="00184601" w:rsidRPr="00075B5F" w14:paraId="20CFF05B" w14:textId="77777777" w:rsidTr="00682941">
        <w:trPr>
          <w:trHeight w:val="261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49C66E7" w14:textId="77777777" w:rsidR="00184601" w:rsidRPr="00DA29EB" w:rsidRDefault="00184601" w:rsidP="00682941">
            <w:pPr>
              <w:spacing w:after="0" w:line="240" w:lineRule="auto"/>
              <w:ind w:left="76" w:hanging="76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</w:pPr>
            <w:r w:rsidRPr="00DA29EB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Group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F245966" w14:textId="77777777" w:rsidR="00184601" w:rsidRPr="00DA29EB" w:rsidRDefault="00184601" w:rsidP="0068294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</w:pPr>
            <w:r w:rsidRPr="00DA29EB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Pfu/ml: Expected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08681B6" w14:textId="77777777" w:rsidR="00184601" w:rsidRPr="00DA29EB" w:rsidRDefault="00184601" w:rsidP="0068294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</w:pPr>
            <w:r w:rsidRPr="00DA29EB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Pfu/ml: Measured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32AECED" w14:textId="77777777" w:rsidR="00184601" w:rsidRPr="00DA29EB" w:rsidRDefault="00184601" w:rsidP="0068294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</w:pPr>
            <w:r w:rsidRPr="00DA29EB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Pfu/Mouse Calculated</w:t>
            </w:r>
          </w:p>
        </w:tc>
      </w:tr>
      <w:tr w:rsidR="00184601" w:rsidRPr="00075B5F" w14:paraId="2101595E" w14:textId="77777777" w:rsidTr="00682941">
        <w:trPr>
          <w:trHeight w:val="261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485A3" w14:textId="77777777" w:rsidR="00184601" w:rsidRPr="00075B5F" w:rsidRDefault="00184601" w:rsidP="006829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075B5F">
              <w:rPr>
                <w:rFonts w:ascii="Calibri" w:eastAsia="Times New Roman" w:hAnsi="Calibri" w:cs="Calibri"/>
                <w:color w:val="000000"/>
                <w:lang w:val="nl-NL" w:eastAsia="nl-NL"/>
              </w:rPr>
              <w:t>5.00E+02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79FFF" w14:textId="77777777" w:rsidR="00184601" w:rsidRPr="00075B5F" w:rsidRDefault="00184601" w:rsidP="006829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075B5F">
              <w:rPr>
                <w:rFonts w:ascii="Calibri" w:eastAsia="Times New Roman" w:hAnsi="Calibri" w:cs="Calibri"/>
                <w:color w:val="000000"/>
                <w:lang w:val="nl-NL" w:eastAsia="nl-NL"/>
              </w:rPr>
              <w:t>5.00E+03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1D50D" w14:textId="77777777" w:rsidR="00184601" w:rsidRPr="00075B5F" w:rsidRDefault="00184601" w:rsidP="006829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075B5F">
              <w:rPr>
                <w:rFonts w:ascii="Calibri" w:eastAsia="Times New Roman" w:hAnsi="Calibri" w:cs="Calibri"/>
                <w:color w:val="000000"/>
                <w:lang w:val="nl-NL" w:eastAsia="nl-NL"/>
              </w:rPr>
              <w:t>1.70E+03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71E47" w14:textId="77777777" w:rsidR="00184601" w:rsidRPr="00075B5F" w:rsidRDefault="00184601" w:rsidP="006829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075B5F">
              <w:rPr>
                <w:rFonts w:ascii="Calibri" w:eastAsia="Times New Roman" w:hAnsi="Calibri" w:cs="Calibri"/>
                <w:color w:val="000000"/>
                <w:lang w:val="nl-NL" w:eastAsia="nl-NL"/>
              </w:rPr>
              <w:t>1.70E+02</w:t>
            </w:r>
          </w:p>
        </w:tc>
      </w:tr>
      <w:tr w:rsidR="00184601" w:rsidRPr="00075B5F" w14:paraId="0C325BCD" w14:textId="77777777" w:rsidTr="00682941">
        <w:trPr>
          <w:trHeight w:val="261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E413E" w14:textId="77777777" w:rsidR="00184601" w:rsidRPr="00075B5F" w:rsidRDefault="00184601" w:rsidP="006829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075B5F">
              <w:rPr>
                <w:rFonts w:ascii="Calibri" w:eastAsia="Times New Roman" w:hAnsi="Calibri" w:cs="Calibri"/>
                <w:color w:val="000000"/>
                <w:lang w:val="nl-NL" w:eastAsia="nl-NL"/>
              </w:rPr>
              <w:t>1.00E+02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9B60C" w14:textId="77777777" w:rsidR="00184601" w:rsidRPr="00075B5F" w:rsidRDefault="00184601" w:rsidP="006829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075B5F">
              <w:rPr>
                <w:rFonts w:ascii="Calibri" w:eastAsia="Times New Roman" w:hAnsi="Calibri" w:cs="Calibri"/>
                <w:color w:val="000000"/>
                <w:lang w:val="nl-NL" w:eastAsia="nl-NL"/>
              </w:rPr>
              <w:t>1.00E+03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9D1FD" w14:textId="77777777" w:rsidR="00184601" w:rsidRPr="00075B5F" w:rsidRDefault="00184601" w:rsidP="006829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075B5F">
              <w:rPr>
                <w:rFonts w:ascii="Calibri" w:eastAsia="Times New Roman" w:hAnsi="Calibri" w:cs="Calibri"/>
                <w:color w:val="000000"/>
                <w:lang w:val="nl-NL" w:eastAsia="nl-NL"/>
              </w:rPr>
              <w:t>3.70E+02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99268" w14:textId="77777777" w:rsidR="00184601" w:rsidRPr="00075B5F" w:rsidRDefault="00184601" w:rsidP="006829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075B5F">
              <w:rPr>
                <w:rFonts w:ascii="Calibri" w:eastAsia="Times New Roman" w:hAnsi="Calibri" w:cs="Calibri"/>
                <w:color w:val="000000"/>
                <w:lang w:val="nl-NL" w:eastAsia="nl-NL"/>
              </w:rPr>
              <w:t>3.70E+01</w:t>
            </w:r>
          </w:p>
        </w:tc>
      </w:tr>
      <w:tr w:rsidR="00184601" w:rsidRPr="00075B5F" w14:paraId="36EFC4BD" w14:textId="77777777" w:rsidTr="00682941">
        <w:trPr>
          <w:trHeight w:val="261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88DE9" w14:textId="77777777" w:rsidR="00184601" w:rsidRPr="00075B5F" w:rsidRDefault="00184601" w:rsidP="006829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075B5F">
              <w:rPr>
                <w:rFonts w:ascii="Calibri" w:eastAsia="Times New Roman" w:hAnsi="Calibri" w:cs="Calibri"/>
                <w:color w:val="000000"/>
                <w:lang w:val="nl-NL" w:eastAsia="nl-NL"/>
              </w:rPr>
              <w:t>2.00E+01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8CD3C" w14:textId="77777777" w:rsidR="00184601" w:rsidRPr="00075B5F" w:rsidRDefault="00184601" w:rsidP="006829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075B5F">
              <w:rPr>
                <w:rFonts w:ascii="Calibri" w:eastAsia="Times New Roman" w:hAnsi="Calibri" w:cs="Calibri"/>
                <w:color w:val="000000"/>
                <w:lang w:val="nl-NL" w:eastAsia="nl-NL"/>
              </w:rPr>
              <w:t>2.00E+02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62303" w14:textId="77777777" w:rsidR="00184601" w:rsidRPr="00075B5F" w:rsidRDefault="00184601" w:rsidP="006829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075B5F">
              <w:rPr>
                <w:rFonts w:ascii="Calibri" w:eastAsia="Times New Roman" w:hAnsi="Calibri" w:cs="Calibri"/>
                <w:color w:val="000000"/>
                <w:lang w:val="nl-NL" w:eastAsia="nl-NL"/>
              </w:rPr>
              <w:t>2.10E+02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9D4A7" w14:textId="77777777" w:rsidR="00184601" w:rsidRPr="00075B5F" w:rsidRDefault="00184601" w:rsidP="006829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075B5F">
              <w:rPr>
                <w:rFonts w:ascii="Calibri" w:eastAsia="Times New Roman" w:hAnsi="Calibri" w:cs="Calibri"/>
                <w:color w:val="000000"/>
                <w:lang w:val="nl-NL" w:eastAsia="nl-NL"/>
              </w:rPr>
              <w:t>2.10E+01</w:t>
            </w:r>
          </w:p>
        </w:tc>
      </w:tr>
    </w:tbl>
    <w:p w14:paraId="275B57BD" w14:textId="77777777" w:rsidR="00184601" w:rsidRDefault="00184601" w:rsidP="00184601"/>
    <w:p w14:paraId="7641A64E" w14:textId="74D4D0EF" w:rsidR="00184601" w:rsidRDefault="00184601" w:rsidP="00184601">
      <w:pPr>
        <w:pStyle w:val="ListParagraph"/>
        <w:numPr>
          <w:ilvl w:val="0"/>
          <w:numId w:val="9"/>
        </w:numPr>
      </w:pPr>
      <w:r>
        <w:t xml:space="preserve">Back Titrations for in vivo experiment </w:t>
      </w:r>
      <w:r w:rsidR="00F01550">
        <w:t>3</w:t>
      </w:r>
      <w:r>
        <w:t xml:space="preserve"> (E293K mutant)</w:t>
      </w:r>
    </w:p>
    <w:tbl>
      <w:tblPr>
        <w:tblW w:w="7938" w:type="dxa"/>
        <w:tblInd w:w="7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1984"/>
        <w:gridCol w:w="2127"/>
        <w:gridCol w:w="2551"/>
      </w:tblGrid>
      <w:tr w:rsidR="00184601" w:rsidRPr="00075B5F" w14:paraId="7A1A2F27" w14:textId="77777777" w:rsidTr="00682941">
        <w:trPr>
          <w:trHeight w:val="25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F95E476" w14:textId="77777777" w:rsidR="00184601" w:rsidRPr="00DA29EB" w:rsidRDefault="00184601" w:rsidP="0068294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</w:pPr>
            <w:r w:rsidRPr="00DA29EB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Grou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46A72E3" w14:textId="77777777" w:rsidR="00184601" w:rsidRPr="00DA29EB" w:rsidRDefault="00184601" w:rsidP="0068294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</w:pPr>
            <w:r w:rsidRPr="00DA29EB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Pfu/ml: Expecte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2C63725" w14:textId="77777777" w:rsidR="00184601" w:rsidRPr="00DA29EB" w:rsidRDefault="00184601" w:rsidP="0068294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</w:pPr>
            <w:r w:rsidRPr="00DA29EB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Pfu/ml: Measure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93E67A0" w14:textId="77777777" w:rsidR="00184601" w:rsidRPr="00DA29EB" w:rsidRDefault="00184601" w:rsidP="0068294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</w:pPr>
            <w:r w:rsidRPr="00DA29EB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Pfu/Mouse Calculated</w:t>
            </w:r>
          </w:p>
        </w:tc>
      </w:tr>
      <w:tr w:rsidR="00184601" w:rsidRPr="00075B5F" w14:paraId="07D08E70" w14:textId="77777777" w:rsidTr="00682941">
        <w:trPr>
          <w:trHeight w:val="25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FD6B0" w14:textId="77777777" w:rsidR="00184601" w:rsidRPr="00075B5F" w:rsidRDefault="00184601" w:rsidP="006829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rAf-3_W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C10F3" w14:textId="77777777" w:rsidR="00184601" w:rsidRPr="00075B5F" w:rsidRDefault="00184601" w:rsidP="006829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1.00</w:t>
            </w:r>
            <w:r w:rsidRPr="00075B5F">
              <w:rPr>
                <w:rFonts w:ascii="Calibri" w:eastAsia="Times New Roman" w:hAnsi="Calibri" w:cs="Calibri"/>
                <w:color w:val="000000"/>
                <w:lang w:val="nl-NL" w:eastAsia="nl-NL"/>
              </w:rPr>
              <w:t>E+0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33382" w14:textId="77777777" w:rsidR="00184601" w:rsidRPr="00075B5F" w:rsidRDefault="00184601" w:rsidP="006829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hAnsi="Calibri" w:cs="Calibri"/>
                <w:color w:val="000000"/>
              </w:rPr>
              <w:t>4,0E+0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BFE88" w14:textId="77777777" w:rsidR="00184601" w:rsidRPr="00075B5F" w:rsidRDefault="00184601" w:rsidP="006829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</w:tr>
      <w:tr w:rsidR="00184601" w:rsidRPr="00075B5F" w14:paraId="566DDFDD" w14:textId="77777777" w:rsidTr="00682941">
        <w:trPr>
          <w:trHeight w:val="25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508CC" w14:textId="77777777" w:rsidR="00184601" w:rsidRPr="00075B5F" w:rsidRDefault="00184601" w:rsidP="006829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rAf-3_E293K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F5718" w14:textId="77777777" w:rsidR="00184601" w:rsidRPr="00075B5F" w:rsidRDefault="00184601" w:rsidP="006829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075B5F">
              <w:rPr>
                <w:rFonts w:ascii="Calibri" w:eastAsia="Times New Roman" w:hAnsi="Calibri" w:cs="Calibri"/>
                <w:color w:val="000000"/>
                <w:lang w:val="nl-NL" w:eastAsia="nl-NL"/>
              </w:rPr>
              <w:t>1.00E+0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D1D85" w14:textId="77777777" w:rsidR="00184601" w:rsidRPr="00075B5F" w:rsidRDefault="00184601" w:rsidP="006829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hAnsi="Calibri" w:cs="Calibri"/>
                <w:color w:val="000000"/>
              </w:rPr>
              <w:t>6,4E+0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23D14" w14:textId="77777777" w:rsidR="00184601" w:rsidRPr="00075B5F" w:rsidRDefault="00184601" w:rsidP="006829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hAnsi="Calibri" w:cs="Calibri"/>
                <w:color w:val="000000"/>
              </w:rPr>
              <w:t>63,50</w:t>
            </w:r>
          </w:p>
        </w:tc>
      </w:tr>
    </w:tbl>
    <w:p w14:paraId="5031F295" w14:textId="77777777" w:rsidR="00184601" w:rsidRDefault="00184601" w:rsidP="00184601"/>
    <w:p w14:paraId="27341B0B" w14:textId="3F35AC3B" w:rsidR="00184601" w:rsidRDefault="00184601" w:rsidP="00184601">
      <w:pPr>
        <w:pStyle w:val="ListParagraph"/>
        <w:numPr>
          <w:ilvl w:val="0"/>
          <w:numId w:val="9"/>
        </w:numPr>
      </w:pPr>
      <w:r>
        <w:t xml:space="preserve">Back titrations for in vivo experiment </w:t>
      </w:r>
      <w:r w:rsidR="00F01550">
        <w:t>4</w:t>
      </w:r>
      <w:r>
        <w:t xml:space="preserve"> (Lineage Comparisons)</w:t>
      </w:r>
    </w:p>
    <w:tbl>
      <w:tblPr>
        <w:tblW w:w="8026" w:type="dxa"/>
        <w:tblInd w:w="7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8"/>
        <w:gridCol w:w="2113"/>
        <w:gridCol w:w="2229"/>
        <w:gridCol w:w="2716"/>
      </w:tblGrid>
      <w:tr w:rsidR="00184601" w:rsidRPr="00075B5F" w14:paraId="4523DCA2" w14:textId="77777777" w:rsidTr="00682941">
        <w:trPr>
          <w:trHeight w:val="259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4FE3177" w14:textId="77777777" w:rsidR="00184601" w:rsidRPr="00DA29EB" w:rsidRDefault="00184601" w:rsidP="0068294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</w:pPr>
            <w:r w:rsidRPr="00DA29EB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Group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6BC6C1B" w14:textId="77777777" w:rsidR="00184601" w:rsidRPr="00DA29EB" w:rsidRDefault="00184601" w:rsidP="0068294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</w:pPr>
            <w:r w:rsidRPr="00DA29EB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Pfu/ml: Expected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58C4BC2" w14:textId="77777777" w:rsidR="00184601" w:rsidRPr="00DA29EB" w:rsidRDefault="00184601" w:rsidP="0068294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</w:pPr>
            <w:r w:rsidRPr="00DA29EB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Pfu/ml: Measured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243265E" w14:textId="77777777" w:rsidR="00184601" w:rsidRPr="00DA29EB" w:rsidRDefault="00184601" w:rsidP="0068294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</w:pPr>
            <w:r w:rsidRPr="00DA29EB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Pfu/Mouse Calculated</w:t>
            </w:r>
          </w:p>
        </w:tc>
      </w:tr>
      <w:tr w:rsidR="00184601" w:rsidRPr="00075B5F" w14:paraId="294F88F7" w14:textId="77777777" w:rsidTr="00682941">
        <w:trPr>
          <w:trHeight w:val="259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40FB1" w14:textId="77777777" w:rsidR="00184601" w:rsidRPr="00075B5F" w:rsidRDefault="00184601" w:rsidP="006829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075B5F">
              <w:rPr>
                <w:rFonts w:ascii="Calibri" w:eastAsia="Times New Roman" w:hAnsi="Calibri" w:cs="Calibri"/>
                <w:color w:val="000000"/>
                <w:lang w:val="nl-NL" w:eastAsia="nl-NL"/>
              </w:rPr>
              <w:t>Af3WT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AAECC" w14:textId="77777777" w:rsidR="00184601" w:rsidRPr="00075B5F" w:rsidRDefault="00184601" w:rsidP="006829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075B5F">
              <w:rPr>
                <w:rFonts w:ascii="Calibri" w:eastAsia="Times New Roman" w:hAnsi="Calibri" w:cs="Calibri"/>
                <w:color w:val="000000"/>
                <w:lang w:val="nl-NL" w:eastAsia="nl-NL"/>
              </w:rPr>
              <w:t>1.00E+03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0BC79" w14:textId="77777777" w:rsidR="00184601" w:rsidRPr="00075B5F" w:rsidRDefault="00184601" w:rsidP="006829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075B5F">
              <w:rPr>
                <w:rFonts w:ascii="Calibri" w:eastAsia="Times New Roman" w:hAnsi="Calibri" w:cs="Calibri"/>
                <w:color w:val="000000"/>
                <w:lang w:val="nl-NL" w:eastAsia="nl-NL"/>
              </w:rPr>
              <w:t>4.80E+02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B4B2C" w14:textId="77777777" w:rsidR="00184601" w:rsidRPr="00075B5F" w:rsidRDefault="00184601" w:rsidP="006829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075B5F">
              <w:rPr>
                <w:rFonts w:ascii="Calibri" w:eastAsia="Times New Roman" w:hAnsi="Calibri" w:cs="Calibri"/>
                <w:color w:val="000000"/>
                <w:lang w:val="nl-NL" w:eastAsia="nl-NL"/>
              </w:rPr>
              <w:t>4.80E+01</w:t>
            </w:r>
          </w:p>
        </w:tc>
      </w:tr>
      <w:tr w:rsidR="00184601" w:rsidRPr="00075B5F" w14:paraId="4F9327F3" w14:textId="77777777" w:rsidTr="00682941">
        <w:trPr>
          <w:trHeight w:val="259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62520" w14:textId="77777777" w:rsidR="00184601" w:rsidRPr="00075B5F" w:rsidRDefault="00184601" w:rsidP="006829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075B5F">
              <w:rPr>
                <w:rFonts w:ascii="Calibri" w:eastAsia="Times New Roman" w:hAnsi="Calibri" w:cs="Calibri"/>
                <w:color w:val="000000"/>
                <w:lang w:val="nl-NL" w:eastAsia="nl-NL"/>
              </w:rPr>
              <w:t>Eu2 WT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B2735" w14:textId="77777777" w:rsidR="00184601" w:rsidRPr="00075B5F" w:rsidRDefault="00184601" w:rsidP="006829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075B5F">
              <w:rPr>
                <w:rFonts w:ascii="Calibri" w:eastAsia="Times New Roman" w:hAnsi="Calibri" w:cs="Calibri"/>
                <w:color w:val="000000"/>
                <w:lang w:val="nl-NL" w:eastAsia="nl-NL"/>
              </w:rPr>
              <w:t>1.00E+03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C181D" w14:textId="77777777" w:rsidR="00184601" w:rsidRPr="00075B5F" w:rsidRDefault="00184601" w:rsidP="006829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075B5F">
              <w:rPr>
                <w:rFonts w:ascii="Calibri" w:eastAsia="Times New Roman" w:hAnsi="Calibri" w:cs="Calibri"/>
                <w:color w:val="000000"/>
                <w:lang w:val="nl-NL" w:eastAsia="nl-NL"/>
              </w:rPr>
              <w:t>3.30E+02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5CDC1" w14:textId="77777777" w:rsidR="00184601" w:rsidRPr="00075B5F" w:rsidRDefault="00184601" w:rsidP="006829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075B5F">
              <w:rPr>
                <w:rFonts w:ascii="Calibri" w:eastAsia="Times New Roman" w:hAnsi="Calibri" w:cs="Calibri"/>
                <w:color w:val="000000"/>
                <w:lang w:val="nl-NL" w:eastAsia="nl-NL"/>
              </w:rPr>
              <w:t>3.30E+01</w:t>
            </w:r>
          </w:p>
        </w:tc>
      </w:tr>
      <w:tr w:rsidR="00184601" w:rsidRPr="00075B5F" w14:paraId="161E309F" w14:textId="77777777" w:rsidTr="00682941">
        <w:trPr>
          <w:trHeight w:val="259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07004" w14:textId="77777777" w:rsidR="00184601" w:rsidRPr="00075B5F" w:rsidRDefault="00184601" w:rsidP="006829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075B5F">
              <w:rPr>
                <w:rFonts w:ascii="Calibri" w:eastAsia="Times New Roman" w:hAnsi="Calibri" w:cs="Calibri"/>
                <w:color w:val="000000"/>
                <w:lang w:val="nl-NL" w:eastAsia="nl-NL"/>
              </w:rPr>
              <w:t>Eu3 WT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62206" w14:textId="77777777" w:rsidR="00184601" w:rsidRPr="00075B5F" w:rsidRDefault="00184601" w:rsidP="006829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075B5F">
              <w:rPr>
                <w:rFonts w:ascii="Calibri" w:eastAsia="Times New Roman" w:hAnsi="Calibri" w:cs="Calibri"/>
                <w:color w:val="000000"/>
                <w:lang w:val="nl-NL" w:eastAsia="nl-NL"/>
              </w:rPr>
              <w:t>1.00E+03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3E81E" w14:textId="77777777" w:rsidR="00184601" w:rsidRPr="00075B5F" w:rsidRDefault="00184601" w:rsidP="006829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075B5F">
              <w:rPr>
                <w:rFonts w:ascii="Calibri" w:eastAsia="Times New Roman" w:hAnsi="Calibri" w:cs="Calibri"/>
                <w:color w:val="000000"/>
                <w:lang w:val="nl-NL" w:eastAsia="nl-NL"/>
              </w:rPr>
              <w:t>2.55E+02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C999F" w14:textId="77777777" w:rsidR="00184601" w:rsidRPr="00075B5F" w:rsidRDefault="00184601" w:rsidP="006829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075B5F">
              <w:rPr>
                <w:rFonts w:ascii="Calibri" w:eastAsia="Times New Roman" w:hAnsi="Calibri" w:cs="Calibri"/>
                <w:color w:val="000000"/>
                <w:lang w:val="nl-NL" w:eastAsia="nl-NL"/>
              </w:rPr>
              <w:t>2.55E+01</w:t>
            </w:r>
          </w:p>
        </w:tc>
      </w:tr>
    </w:tbl>
    <w:p w14:paraId="0B774843" w14:textId="77777777" w:rsidR="00184601" w:rsidRDefault="00184601" w:rsidP="0085577C">
      <w:pPr>
        <w:spacing w:line="360" w:lineRule="auto"/>
        <w:jc w:val="both"/>
      </w:pPr>
    </w:p>
    <w:p w14:paraId="005C1465" w14:textId="77777777" w:rsidR="00184601" w:rsidRDefault="00184601" w:rsidP="00184601"/>
    <w:p w14:paraId="447DD154" w14:textId="14CCA212" w:rsidR="00184601" w:rsidRPr="00796195" w:rsidRDefault="00184601" w:rsidP="00796195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</w:p>
    <w:sectPr w:rsidR="00184601" w:rsidRPr="00796195" w:rsidSect="00184601">
      <w:headerReference w:type="default" r:id="rId11"/>
      <w:footerReference w:type="default" r:id="rId12"/>
      <w:pgSz w:w="11906" w:h="16838"/>
      <w:pgMar w:top="1440" w:right="1274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8A7E13" w14:textId="77777777" w:rsidR="00FB5A05" w:rsidRDefault="00FB5A05" w:rsidP="00FB5A05">
      <w:pPr>
        <w:spacing w:after="0" w:line="240" w:lineRule="auto"/>
      </w:pPr>
      <w:r>
        <w:separator/>
      </w:r>
    </w:p>
  </w:endnote>
  <w:endnote w:type="continuationSeparator" w:id="0">
    <w:p w14:paraId="14DC0A69" w14:textId="77777777" w:rsidR="00FB5A05" w:rsidRDefault="00FB5A05" w:rsidP="00FB5A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9017918"/>
      <w:docPartObj>
        <w:docPartGallery w:val="Page Numbers (Bottom of Page)"/>
        <w:docPartUnique/>
      </w:docPartObj>
    </w:sdtPr>
    <w:sdtEndPr/>
    <w:sdtContent>
      <w:p w14:paraId="03466765" w14:textId="797A0914" w:rsidR="00FB5A05" w:rsidRDefault="00FB5A0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614F8C9D" w14:textId="77777777" w:rsidR="00FB5A05" w:rsidRDefault="00FB5A0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8682CC" w14:textId="77777777" w:rsidR="00FB5A05" w:rsidRDefault="00FB5A05" w:rsidP="00FB5A05">
      <w:pPr>
        <w:spacing w:after="0" w:line="240" w:lineRule="auto"/>
      </w:pPr>
      <w:r>
        <w:separator/>
      </w:r>
    </w:p>
  </w:footnote>
  <w:footnote w:type="continuationSeparator" w:id="0">
    <w:p w14:paraId="43A1A4DE" w14:textId="77777777" w:rsidR="00FB5A05" w:rsidRDefault="00FB5A05" w:rsidP="00FB5A0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16F5E2" w14:textId="70C64A5E" w:rsidR="00B70540" w:rsidRDefault="00307EAD" w:rsidP="00B70540">
    <w:pPr>
      <w:jc w:val="right"/>
    </w:pPr>
    <w:r>
      <w:t>Supplementary</w:t>
    </w:r>
    <w:r w:rsidR="00B70540">
      <w:t xml:space="preserve"> Data - Duyvestyn et. al. Manuscript</w:t>
    </w:r>
  </w:p>
  <w:p w14:paraId="01FA1263" w14:textId="77777777" w:rsidR="00B70540" w:rsidRPr="00B70540" w:rsidRDefault="00B70540">
    <w:pPr>
      <w:pStyle w:val="Header"/>
      <w:rPr>
        <w:b/>
        <w:bCs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FE10B1"/>
    <w:multiLevelType w:val="hybridMultilevel"/>
    <w:tmpl w:val="9BEAC9C6"/>
    <w:lvl w:ilvl="0" w:tplc="F2EC03F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6E5971"/>
    <w:multiLevelType w:val="hybridMultilevel"/>
    <w:tmpl w:val="5934898A"/>
    <w:lvl w:ilvl="0" w:tplc="FF4CBD0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254B30"/>
    <w:multiLevelType w:val="hybridMultilevel"/>
    <w:tmpl w:val="CCB0025A"/>
    <w:lvl w:ilvl="0" w:tplc="B448A97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14A2199"/>
    <w:multiLevelType w:val="hybridMultilevel"/>
    <w:tmpl w:val="153A9A54"/>
    <w:lvl w:ilvl="0" w:tplc="AFDE7A8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39758FD"/>
    <w:multiLevelType w:val="hybridMultilevel"/>
    <w:tmpl w:val="3D76575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BBC0935"/>
    <w:multiLevelType w:val="hybridMultilevel"/>
    <w:tmpl w:val="1E5E5E2E"/>
    <w:lvl w:ilvl="0" w:tplc="27D2EBE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04C6A22"/>
    <w:multiLevelType w:val="hybridMultilevel"/>
    <w:tmpl w:val="4B241B24"/>
    <w:lvl w:ilvl="0" w:tplc="3D7660B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CC60867"/>
    <w:multiLevelType w:val="hybridMultilevel"/>
    <w:tmpl w:val="9E76B90E"/>
    <w:lvl w:ilvl="0" w:tplc="0EB44CF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D9D34DD"/>
    <w:multiLevelType w:val="hybridMultilevel"/>
    <w:tmpl w:val="21DC662A"/>
    <w:lvl w:ilvl="0" w:tplc="3FAE573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12089828">
    <w:abstractNumId w:val="6"/>
  </w:num>
  <w:num w:numId="2" w16cid:durableId="316349559">
    <w:abstractNumId w:val="5"/>
  </w:num>
  <w:num w:numId="3" w16cid:durableId="850489434">
    <w:abstractNumId w:val="0"/>
  </w:num>
  <w:num w:numId="4" w16cid:durableId="1638411949">
    <w:abstractNumId w:val="3"/>
  </w:num>
  <w:num w:numId="5" w16cid:durableId="1847133984">
    <w:abstractNumId w:val="1"/>
  </w:num>
  <w:num w:numId="6" w16cid:durableId="1105078773">
    <w:abstractNumId w:val="2"/>
  </w:num>
  <w:num w:numId="7" w16cid:durableId="238096945">
    <w:abstractNumId w:val="8"/>
  </w:num>
  <w:num w:numId="8" w16cid:durableId="1148667775">
    <w:abstractNumId w:val="4"/>
  </w:num>
  <w:num w:numId="9" w16cid:durableId="157164754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hdrShapeDefaults>
    <o:shapedefaults v:ext="edit" spidmax="3891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3183"/>
    <w:rsid w:val="00000FB9"/>
    <w:rsid w:val="00003AC4"/>
    <w:rsid w:val="0000600A"/>
    <w:rsid w:val="000062A7"/>
    <w:rsid w:val="0000671F"/>
    <w:rsid w:val="000103A5"/>
    <w:rsid w:val="00013ED7"/>
    <w:rsid w:val="00015834"/>
    <w:rsid w:val="000158B2"/>
    <w:rsid w:val="0001755C"/>
    <w:rsid w:val="00017F75"/>
    <w:rsid w:val="00021122"/>
    <w:rsid w:val="00021BD0"/>
    <w:rsid w:val="000227F5"/>
    <w:rsid w:val="00023C2A"/>
    <w:rsid w:val="00024FC1"/>
    <w:rsid w:val="000269D2"/>
    <w:rsid w:val="0003131E"/>
    <w:rsid w:val="00033372"/>
    <w:rsid w:val="0003419A"/>
    <w:rsid w:val="000348F3"/>
    <w:rsid w:val="00034B22"/>
    <w:rsid w:val="00034BF1"/>
    <w:rsid w:val="00035121"/>
    <w:rsid w:val="00036398"/>
    <w:rsid w:val="000365A0"/>
    <w:rsid w:val="00037316"/>
    <w:rsid w:val="00040AB1"/>
    <w:rsid w:val="0004286D"/>
    <w:rsid w:val="00044DC4"/>
    <w:rsid w:val="00046B32"/>
    <w:rsid w:val="00050D15"/>
    <w:rsid w:val="00054644"/>
    <w:rsid w:val="00060D11"/>
    <w:rsid w:val="00062BC6"/>
    <w:rsid w:val="00063C34"/>
    <w:rsid w:val="000706D7"/>
    <w:rsid w:val="00070CD7"/>
    <w:rsid w:val="00071915"/>
    <w:rsid w:val="00072F30"/>
    <w:rsid w:val="000752AD"/>
    <w:rsid w:val="00076701"/>
    <w:rsid w:val="00076F68"/>
    <w:rsid w:val="00081D1E"/>
    <w:rsid w:val="0008255E"/>
    <w:rsid w:val="000829F5"/>
    <w:rsid w:val="00082FB2"/>
    <w:rsid w:val="000840E6"/>
    <w:rsid w:val="0008501A"/>
    <w:rsid w:val="00086B2A"/>
    <w:rsid w:val="000870BF"/>
    <w:rsid w:val="000912C8"/>
    <w:rsid w:val="00091B3A"/>
    <w:rsid w:val="00093AAA"/>
    <w:rsid w:val="00097513"/>
    <w:rsid w:val="000976F6"/>
    <w:rsid w:val="000A0256"/>
    <w:rsid w:val="000A0C18"/>
    <w:rsid w:val="000A1A96"/>
    <w:rsid w:val="000A259D"/>
    <w:rsid w:val="000A634F"/>
    <w:rsid w:val="000A66DC"/>
    <w:rsid w:val="000A71E2"/>
    <w:rsid w:val="000B74B0"/>
    <w:rsid w:val="000C0CAE"/>
    <w:rsid w:val="000C3114"/>
    <w:rsid w:val="000C64C4"/>
    <w:rsid w:val="000D1F21"/>
    <w:rsid w:val="000D2526"/>
    <w:rsid w:val="000D2AA5"/>
    <w:rsid w:val="000D6849"/>
    <w:rsid w:val="000E0CFA"/>
    <w:rsid w:val="000E3199"/>
    <w:rsid w:val="000E413E"/>
    <w:rsid w:val="000F092A"/>
    <w:rsid w:val="000F15EA"/>
    <w:rsid w:val="000F3B6A"/>
    <w:rsid w:val="000F4999"/>
    <w:rsid w:val="000F6EC9"/>
    <w:rsid w:val="001020F3"/>
    <w:rsid w:val="001022F1"/>
    <w:rsid w:val="00102FDD"/>
    <w:rsid w:val="0010621B"/>
    <w:rsid w:val="00106E78"/>
    <w:rsid w:val="00110990"/>
    <w:rsid w:val="0011522B"/>
    <w:rsid w:val="00116946"/>
    <w:rsid w:val="00117917"/>
    <w:rsid w:val="00117C60"/>
    <w:rsid w:val="0012517D"/>
    <w:rsid w:val="001251D0"/>
    <w:rsid w:val="0012530B"/>
    <w:rsid w:val="001258A6"/>
    <w:rsid w:val="001332C8"/>
    <w:rsid w:val="00134522"/>
    <w:rsid w:val="00137300"/>
    <w:rsid w:val="00142F42"/>
    <w:rsid w:val="00144291"/>
    <w:rsid w:val="00147E85"/>
    <w:rsid w:val="001505D5"/>
    <w:rsid w:val="00150A49"/>
    <w:rsid w:val="00151155"/>
    <w:rsid w:val="00152051"/>
    <w:rsid w:val="0015236B"/>
    <w:rsid w:val="0016253E"/>
    <w:rsid w:val="00162B03"/>
    <w:rsid w:val="00167B2D"/>
    <w:rsid w:val="0017114D"/>
    <w:rsid w:val="00175B2D"/>
    <w:rsid w:val="001762E1"/>
    <w:rsid w:val="0017749F"/>
    <w:rsid w:val="00183E80"/>
    <w:rsid w:val="00184601"/>
    <w:rsid w:val="00184782"/>
    <w:rsid w:val="00190BCE"/>
    <w:rsid w:val="00191168"/>
    <w:rsid w:val="00193087"/>
    <w:rsid w:val="0019627C"/>
    <w:rsid w:val="001A0B5E"/>
    <w:rsid w:val="001A0C68"/>
    <w:rsid w:val="001A66B1"/>
    <w:rsid w:val="001A6E1E"/>
    <w:rsid w:val="001B07EB"/>
    <w:rsid w:val="001B12FE"/>
    <w:rsid w:val="001B1CEA"/>
    <w:rsid w:val="001B43C1"/>
    <w:rsid w:val="001B53F1"/>
    <w:rsid w:val="001C181E"/>
    <w:rsid w:val="001C2240"/>
    <w:rsid w:val="001C3008"/>
    <w:rsid w:val="001C396C"/>
    <w:rsid w:val="001C39ED"/>
    <w:rsid w:val="001C6706"/>
    <w:rsid w:val="001C7CBC"/>
    <w:rsid w:val="001D5721"/>
    <w:rsid w:val="001E0EF7"/>
    <w:rsid w:val="001E508A"/>
    <w:rsid w:val="001F0541"/>
    <w:rsid w:val="001F0819"/>
    <w:rsid w:val="001F08F1"/>
    <w:rsid w:val="001F0BAD"/>
    <w:rsid w:val="001F282B"/>
    <w:rsid w:val="00201378"/>
    <w:rsid w:val="00201719"/>
    <w:rsid w:val="00201E07"/>
    <w:rsid w:val="00202198"/>
    <w:rsid w:val="00206B0B"/>
    <w:rsid w:val="002102CD"/>
    <w:rsid w:val="00212816"/>
    <w:rsid w:val="00216325"/>
    <w:rsid w:val="00216CE6"/>
    <w:rsid w:val="00217A91"/>
    <w:rsid w:val="00217CC1"/>
    <w:rsid w:val="00220414"/>
    <w:rsid w:val="00223B02"/>
    <w:rsid w:val="00224A58"/>
    <w:rsid w:val="00225BA1"/>
    <w:rsid w:val="002271A2"/>
    <w:rsid w:val="00227911"/>
    <w:rsid w:val="00227FEF"/>
    <w:rsid w:val="00231DD3"/>
    <w:rsid w:val="00232DFC"/>
    <w:rsid w:val="002409B0"/>
    <w:rsid w:val="00241A25"/>
    <w:rsid w:val="002426AF"/>
    <w:rsid w:val="00246079"/>
    <w:rsid w:val="00250525"/>
    <w:rsid w:val="00251278"/>
    <w:rsid w:val="00251859"/>
    <w:rsid w:val="00253886"/>
    <w:rsid w:val="00256932"/>
    <w:rsid w:val="00262210"/>
    <w:rsid w:val="00272330"/>
    <w:rsid w:val="00272AA0"/>
    <w:rsid w:val="00273384"/>
    <w:rsid w:val="00273AB2"/>
    <w:rsid w:val="0027542A"/>
    <w:rsid w:val="00280DC4"/>
    <w:rsid w:val="00282281"/>
    <w:rsid w:val="002825DB"/>
    <w:rsid w:val="00283658"/>
    <w:rsid w:val="002846A2"/>
    <w:rsid w:val="00294327"/>
    <w:rsid w:val="00296D79"/>
    <w:rsid w:val="002A1EB1"/>
    <w:rsid w:val="002A3B0C"/>
    <w:rsid w:val="002B032B"/>
    <w:rsid w:val="002B18E6"/>
    <w:rsid w:val="002B2497"/>
    <w:rsid w:val="002B3FF8"/>
    <w:rsid w:val="002C0AD9"/>
    <w:rsid w:val="002C132D"/>
    <w:rsid w:val="002C31BA"/>
    <w:rsid w:val="002C58E2"/>
    <w:rsid w:val="002C6F37"/>
    <w:rsid w:val="002C7C8C"/>
    <w:rsid w:val="002D081F"/>
    <w:rsid w:val="002D5308"/>
    <w:rsid w:val="002E26DF"/>
    <w:rsid w:val="002E5023"/>
    <w:rsid w:val="002F2C5F"/>
    <w:rsid w:val="002F3460"/>
    <w:rsid w:val="002F3A29"/>
    <w:rsid w:val="002F5CDE"/>
    <w:rsid w:val="00301012"/>
    <w:rsid w:val="0030196A"/>
    <w:rsid w:val="00302609"/>
    <w:rsid w:val="003027DB"/>
    <w:rsid w:val="00303183"/>
    <w:rsid w:val="0030361E"/>
    <w:rsid w:val="003046F9"/>
    <w:rsid w:val="00305A00"/>
    <w:rsid w:val="003077BD"/>
    <w:rsid w:val="00307EAD"/>
    <w:rsid w:val="00311FB8"/>
    <w:rsid w:val="00312778"/>
    <w:rsid w:val="00312F09"/>
    <w:rsid w:val="003139A6"/>
    <w:rsid w:val="00320761"/>
    <w:rsid w:val="003214A9"/>
    <w:rsid w:val="00322E35"/>
    <w:rsid w:val="003234EC"/>
    <w:rsid w:val="00323FF4"/>
    <w:rsid w:val="00325F81"/>
    <w:rsid w:val="00326DF0"/>
    <w:rsid w:val="00330B54"/>
    <w:rsid w:val="0033285F"/>
    <w:rsid w:val="0033359D"/>
    <w:rsid w:val="00333CB8"/>
    <w:rsid w:val="00337F29"/>
    <w:rsid w:val="00341D03"/>
    <w:rsid w:val="00342094"/>
    <w:rsid w:val="0034264A"/>
    <w:rsid w:val="003431CB"/>
    <w:rsid w:val="00346A42"/>
    <w:rsid w:val="00353E95"/>
    <w:rsid w:val="0036032B"/>
    <w:rsid w:val="003656CE"/>
    <w:rsid w:val="003667AF"/>
    <w:rsid w:val="00372134"/>
    <w:rsid w:val="00372500"/>
    <w:rsid w:val="00374A42"/>
    <w:rsid w:val="00376269"/>
    <w:rsid w:val="0037687A"/>
    <w:rsid w:val="00380285"/>
    <w:rsid w:val="003826A9"/>
    <w:rsid w:val="00384059"/>
    <w:rsid w:val="0038461B"/>
    <w:rsid w:val="00387E05"/>
    <w:rsid w:val="0039265D"/>
    <w:rsid w:val="00392DA6"/>
    <w:rsid w:val="00393007"/>
    <w:rsid w:val="00397369"/>
    <w:rsid w:val="00397D33"/>
    <w:rsid w:val="003A08BE"/>
    <w:rsid w:val="003A0FE5"/>
    <w:rsid w:val="003A26CF"/>
    <w:rsid w:val="003A3D90"/>
    <w:rsid w:val="003B663F"/>
    <w:rsid w:val="003C4A49"/>
    <w:rsid w:val="003C4BB7"/>
    <w:rsid w:val="003C51B8"/>
    <w:rsid w:val="003C6048"/>
    <w:rsid w:val="003C7103"/>
    <w:rsid w:val="003C7C2B"/>
    <w:rsid w:val="003D04CD"/>
    <w:rsid w:val="003D1B52"/>
    <w:rsid w:val="003D1BF4"/>
    <w:rsid w:val="003D66BA"/>
    <w:rsid w:val="003E16B0"/>
    <w:rsid w:val="003E1A18"/>
    <w:rsid w:val="003E33B4"/>
    <w:rsid w:val="003E4005"/>
    <w:rsid w:val="003E4DED"/>
    <w:rsid w:val="003E5B5D"/>
    <w:rsid w:val="003E7E13"/>
    <w:rsid w:val="003F121D"/>
    <w:rsid w:val="003F51B2"/>
    <w:rsid w:val="003F535B"/>
    <w:rsid w:val="003F6202"/>
    <w:rsid w:val="003F6753"/>
    <w:rsid w:val="00400E40"/>
    <w:rsid w:val="0040206E"/>
    <w:rsid w:val="00402F77"/>
    <w:rsid w:val="004037A8"/>
    <w:rsid w:val="00410923"/>
    <w:rsid w:val="00411184"/>
    <w:rsid w:val="0041126E"/>
    <w:rsid w:val="00411C90"/>
    <w:rsid w:val="00412828"/>
    <w:rsid w:val="00414F0B"/>
    <w:rsid w:val="00416534"/>
    <w:rsid w:val="0042024E"/>
    <w:rsid w:val="004232DB"/>
    <w:rsid w:val="00423D18"/>
    <w:rsid w:val="004262A8"/>
    <w:rsid w:val="00430D22"/>
    <w:rsid w:val="004324FE"/>
    <w:rsid w:val="00436C8C"/>
    <w:rsid w:val="004370D7"/>
    <w:rsid w:val="00440FD6"/>
    <w:rsid w:val="00441946"/>
    <w:rsid w:val="00441B66"/>
    <w:rsid w:val="0044743A"/>
    <w:rsid w:val="00447E0D"/>
    <w:rsid w:val="00453122"/>
    <w:rsid w:val="004536CD"/>
    <w:rsid w:val="00453AA1"/>
    <w:rsid w:val="004552C2"/>
    <w:rsid w:val="00456E45"/>
    <w:rsid w:val="004634B3"/>
    <w:rsid w:val="00467202"/>
    <w:rsid w:val="00470B04"/>
    <w:rsid w:val="00470B7A"/>
    <w:rsid w:val="00473BCF"/>
    <w:rsid w:val="0047609D"/>
    <w:rsid w:val="00477CA3"/>
    <w:rsid w:val="00481006"/>
    <w:rsid w:val="004823D2"/>
    <w:rsid w:val="00482C7F"/>
    <w:rsid w:val="00482D1A"/>
    <w:rsid w:val="004835DA"/>
    <w:rsid w:val="004858F2"/>
    <w:rsid w:val="00485B1A"/>
    <w:rsid w:val="004865A5"/>
    <w:rsid w:val="004906D3"/>
    <w:rsid w:val="00492CE2"/>
    <w:rsid w:val="004951CE"/>
    <w:rsid w:val="0049776B"/>
    <w:rsid w:val="0049777F"/>
    <w:rsid w:val="004A0252"/>
    <w:rsid w:val="004A36E2"/>
    <w:rsid w:val="004A3F77"/>
    <w:rsid w:val="004A6EFE"/>
    <w:rsid w:val="004B1D86"/>
    <w:rsid w:val="004B5A6B"/>
    <w:rsid w:val="004C0C47"/>
    <w:rsid w:val="004C1376"/>
    <w:rsid w:val="004C1AD0"/>
    <w:rsid w:val="004C31AD"/>
    <w:rsid w:val="004D0418"/>
    <w:rsid w:val="004D10BA"/>
    <w:rsid w:val="004D413A"/>
    <w:rsid w:val="004D6ACA"/>
    <w:rsid w:val="004E342F"/>
    <w:rsid w:val="004E50FA"/>
    <w:rsid w:val="004E685D"/>
    <w:rsid w:val="004E76C8"/>
    <w:rsid w:val="004E7D68"/>
    <w:rsid w:val="004F2B93"/>
    <w:rsid w:val="004F43B5"/>
    <w:rsid w:val="004F5A65"/>
    <w:rsid w:val="004F5AE9"/>
    <w:rsid w:val="004F5EF1"/>
    <w:rsid w:val="004F6879"/>
    <w:rsid w:val="005034C4"/>
    <w:rsid w:val="00503881"/>
    <w:rsid w:val="00503A04"/>
    <w:rsid w:val="00503D3E"/>
    <w:rsid w:val="00505B7D"/>
    <w:rsid w:val="00511D11"/>
    <w:rsid w:val="00514B2A"/>
    <w:rsid w:val="00520E33"/>
    <w:rsid w:val="0052369C"/>
    <w:rsid w:val="0052410E"/>
    <w:rsid w:val="0052617E"/>
    <w:rsid w:val="005266B0"/>
    <w:rsid w:val="005274E3"/>
    <w:rsid w:val="00527D28"/>
    <w:rsid w:val="005302AB"/>
    <w:rsid w:val="005314D2"/>
    <w:rsid w:val="00531737"/>
    <w:rsid w:val="005318E5"/>
    <w:rsid w:val="00531ABF"/>
    <w:rsid w:val="00535989"/>
    <w:rsid w:val="00536C42"/>
    <w:rsid w:val="00537845"/>
    <w:rsid w:val="00542CCE"/>
    <w:rsid w:val="00544CC8"/>
    <w:rsid w:val="0055280A"/>
    <w:rsid w:val="005541A8"/>
    <w:rsid w:val="005544B4"/>
    <w:rsid w:val="00554500"/>
    <w:rsid w:val="00557446"/>
    <w:rsid w:val="005618C6"/>
    <w:rsid w:val="00562085"/>
    <w:rsid w:val="00563AAC"/>
    <w:rsid w:val="00564918"/>
    <w:rsid w:val="00565768"/>
    <w:rsid w:val="0057045B"/>
    <w:rsid w:val="0057316E"/>
    <w:rsid w:val="00574295"/>
    <w:rsid w:val="00575BB5"/>
    <w:rsid w:val="0057779E"/>
    <w:rsid w:val="005800C3"/>
    <w:rsid w:val="0058239D"/>
    <w:rsid w:val="00582F63"/>
    <w:rsid w:val="00583195"/>
    <w:rsid w:val="0058341B"/>
    <w:rsid w:val="0058734E"/>
    <w:rsid w:val="00592C84"/>
    <w:rsid w:val="0059490D"/>
    <w:rsid w:val="00595704"/>
    <w:rsid w:val="0059570B"/>
    <w:rsid w:val="00596172"/>
    <w:rsid w:val="00597A7C"/>
    <w:rsid w:val="00597D43"/>
    <w:rsid w:val="005A0118"/>
    <w:rsid w:val="005A0995"/>
    <w:rsid w:val="005A0BA4"/>
    <w:rsid w:val="005A36E6"/>
    <w:rsid w:val="005A51D1"/>
    <w:rsid w:val="005A5853"/>
    <w:rsid w:val="005B1AC8"/>
    <w:rsid w:val="005B4DDD"/>
    <w:rsid w:val="005B7207"/>
    <w:rsid w:val="005B78EB"/>
    <w:rsid w:val="005C1D44"/>
    <w:rsid w:val="005C250B"/>
    <w:rsid w:val="005C3B67"/>
    <w:rsid w:val="005C51AE"/>
    <w:rsid w:val="005C5A1C"/>
    <w:rsid w:val="005C6164"/>
    <w:rsid w:val="005C61AD"/>
    <w:rsid w:val="005D0955"/>
    <w:rsid w:val="005D1521"/>
    <w:rsid w:val="005D16D1"/>
    <w:rsid w:val="005D1D61"/>
    <w:rsid w:val="005D686E"/>
    <w:rsid w:val="005E0B0D"/>
    <w:rsid w:val="005E33A9"/>
    <w:rsid w:val="005F3335"/>
    <w:rsid w:val="005F497A"/>
    <w:rsid w:val="005F69A7"/>
    <w:rsid w:val="005F7C8C"/>
    <w:rsid w:val="00602B4F"/>
    <w:rsid w:val="00605003"/>
    <w:rsid w:val="00611E28"/>
    <w:rsid w:val="00611FB4"/>
    <w:rsid w:val="00616302"/>
    <w:rsid w:val="00622890"/>
    <w:rsid w:val="00634F01"/>
    <w:rsid w:val="00637330"/>
    <w:rsid w:val="006404FB"/>
    <w:rsid w:val="00640533"/>
    <w:rsid w:val="006408C6"/>
    <w:rsid w:val="00643940"/>
    <w:rsid w:val="00643D5E"/>
    <w:rsid w:val="00644BD0"/>
    <w:rsid w:val="006460D1"/>
    <w:rsid w:val="0064650E"/>
    <w:rsid w:val="00646668"/>
    <w:rsid w:val="006467A7"/>
    <w:rsid w:val="00651455"/>
    <w:rsid w:val="0065316E"/>
    <w:rsid w:val="0065399E"/>
    <w:rsid w:val="00656874"/>
    <w:rsid w:val="0065753F"/>
    <w:rsid w:val="00662680"/>
    <w:rsid w:val="006637D7"/>
    <w:rsid w:val="00663E75"/>
    <w:rsid w:val="00665793"/>
    <w:rsid w:val="00665DC3"/>
    <w:rsid w:val="006670BC"/>
    <w:rsid w:val="00673E6B"/>
    <w:rsid w:val="0067694D"/>
    <w:rsid w:val="00682A57"/>
    <w:rsid w:val="00683F27"/>
    <w:rsid w:val="00691373"/>
    <w:rsid w:val="00691D0B"/>
    <w:rsid w:val="00692D8B"/>
    <w:rsid w:val="00695F44"/>
    <w:rsid w:val="006A05F6"/>
    <w:rsid w:val="006A687C"/>
    <w:rsid w:val="006B21CF"/>
    <w:rsid w:val="006B3283"/>
    <w:rsid w:val="006C04B0"/>
    <w:rsid w:val="006C0F07"/>
    <w:rsid w:val="006C16EA"/>
    <w:rsid w:val="006C2D84"/>
    <w:rsid w:val="006C2E13"/>
    <w:rsid w:val="006C66F7"/>
    <w:rsid w:val="006D1760"/>
    <w:rsid w:val="006D19B0"/>
    <w:rsid w:val="006D1A0D"/>
    <w:rsid w:val="006D56CD"/>
    <w:rsid w:val="006E10B7"/>
    <w:rsid w:val="006E2BE6"/>
    <w:rsid w:val="006E2F19"/>
    <w:rsid w:val="006E3082"/>
    <w:rsid w:val="006E6F87"/>
    <w:rsid w:val="006F066A"/>
    <w:rsid w:val="006F0DF8"/>
    <w:rsid w:val="006F14DB"/>
    <w:rsid w:val="006F2BE0"/>
    <w:rsid w:val="006F2EFF"/>
    <w:rsid w:val="00702223"/>
    <w:rsid w:val="0070772F"/>
    <w:rsid w:val="007110CB"/>
    <w:rsid w:val="00714FF9"/>
    <w:rsid w:val="007215EA"/>
    <w:rsid w:val="00722925"/>
    <w:rsid w:val="00724948"/>
    <w:rsid w:val="007267C7"/>
    <w:rsid w:val="00727F1C"/>
    <w:rsid w:val="007304E8"/>
    <w:rsid w:val="0073177D"/>
    <w:rsid w:val="00741FB9"/>
    <w:rsid w:val="0074314F"/>
    <w:rsid w:val="00743D40"/>
    <w:rsid w:val="00752D7C"/>
    <w:rsid w:val="007553AE"/>
    <w:rsid w:val="00755F14"/>
    <w:rsid w:val="00757EFB"/>
    <w:rsid w:val="00760176"/>
    <w:rsid w:val="00761761"/>
    <w:rsid w:val="00763D5A"/>
    <w:rsid w:val="00763FDF"/>
    <w:rsid w:val="00764295"/>
    <w:rsid w:val="00765306"/>
    <w:rsid w:val="00766FE4"/>
    <w:rsid w:val="00775664"/>
    <w:rsid w:val="00776186"/>
    <w:rsid w:val="007801F4"/>
    <w:rsid w:val="00780E2E"/>
    <w:rsid w:val="0078258F"/>
    <w:rsid w:val="00783D8C"/>
    <w:rsid w:val="007840DC"/>
    <w:rsid w:val="00785C10"/>
    <w:rsid w:val="0079107E"/>
    <w:rsid w:val="00794F81"/>
    <w:rsid w:val="00796195"/>
    <w:rsid w:val="007A143F"/>
    <w:rsid w:val="007A435C"/>
    <w:rsid w:val="007A7DD6"/>
    <w:rsid w:val="007B079D"/>
    <w:rsid w:val="007B20DC"/>
    <w:rsid w:val="007B2586"/>
    <w:rsid w:val="007B3E9D"/>
    <w:rsid w:val="007B46FF"/>
    <w:rsid w:val="007B7B37"/>
    <w:rsid w:val="007C0976"/>
    <w:rsid w:val="007C1291"/>
    <w:rsid w:val="007C5F93"/>
    <w:rsid w:val="007C7168"/>
    <w:rsid w:val="007D0593"/>
    <w:rsid w:val="007D219C"/>
    <w:rsid w:val="007D3079"/>
    <w:rsid w:val="007D4D53"/>
    <w:rsid w:val="007E022D"/>
    <w:rsid w:val="007E0859"/>
    <w:rsid w:val="007E2730"/>
    <w:rsid w:val="007E5CD1"/>
    <w:rsid w:val="007E5E26"/>
    <w:rsid w:val="007F1616"/>
    <w:rsid w:val="007F17DC"/>
    <w:rsid w:val="007F2464"/>
    <w:rsid w:val="007F7E45"/>
    <w:rsid w:val="007F7F2B"/>
    <w:rsid w:val="00800CCC"/>
    <w:rsid w:val="00801B81"/>
    <w:rsid w:val="008021B3"/>
    <w:rsid w:val="00802F97"/>
    <w:rsid w:val="00803C4A"/>
    <w:rsid w:val="00807965"/>
    <w:rsid w:val="00811C79"/>
    <w:rsid w:val="0081343F"/>
    <w:rsid w:val="00815784"/>
    <w:rsid w:val="00817CE3"/>
    <w:rsid w:val="00822611"/>
    <w:rsid w:val="008233D2"/>
    <w:rsid w:val="00826F4F"/>
    <w:rsid w:val="008279D4"/>
    <w:rsid w:val="008343C6"/>
    <w:rsid w:val="00834F07"/>
    <w:rsid w:val="008363EB"/>
    <w:rsid w:val="00836E24"/>
    <w:rsid w:val="00837793"/>
    <w:rsid w:val="008416A1"/>
    <w:rsid w:val="0084281C"/>
    <w:rsid w:val="00843413"/>
    <w:rsid w:val="008507B9"/>
    <w:rsid w:val="00850E93"/>
    <w:rsid w:val="0085577C"/>
    <w:rsid w:val="00857EA6"/>
    <w:rsid w:val="00866033"/>
    <w:rsid w:val="00866397"/>
    <w:rsid w:val="00866A85"/>
    <w:rsid w:val="00870673"/>
    <w:rsid w:val="008772EF"/>
    <w:rsid w:val="00877A66"/>
    <w:rsid w:val="0088024C"/>
    <w:rsid w:val="00880A76"/>
    <w:rsid w:val="00880F0A"/>
    <w:rsid w:val="008831F3"/>
    <w:rsid w:val="00884FAF"/>
    <w:rsid w:val="008850A1"/>
    <w:rsid w:val="00887290"/>
    <w:rsid w:val="00887403"/>
    <w:rsid w:val="008923D7"/>
    <w:rsid w:val="008A1C16"/>
    <w:rsid w:val="008A2716"/>
    <w:rsid w:val="008A7603"/>
    <w:rsid w:val="008B18DF"/>
    <w:rsid w:val="008B2342"/>
    <w:rsid w:val="008B2383"/>
    <w:rsid w:val="008B641E"/>
    <w:rsid w:val="008B6A23"/>
    <w:rsid w:val="008B6E3A"/>
    <w:rsid w:val="008B6E90"/>
    <w:rsid w:val="008B7B26"/>
    <w:rsid w:val="008C3030"/>
    <w:rsid w:val="008C340F"/>
    <w:rsid w:val="008C5355"/>
    <w:rsid w:val="008C7A66"/>
    <w:rsid w:val="008D1F43"/>
    <w:rsid w:val="008D27BE"/>
    <w:rsid w:val="008D3DF2"/>
    <w:rsid w:val="008D4053"/>
    <w:rsid w:val="008D728E"/>
    <w:rsid w:val="008E0908"/>
    <w:rsid w:val="008E4E96"/>
    <w:rsid w:val="008E59AB"/>
    <w:rsid w:val="008E5C5A"/>
    <w:rsid w:val="008F1285"/>
    <w:rsid w:val="008F26C3"/>
    <w:rsid w:val="008F2996"/>
    <w:rsid w:val="008F3606"/>
    <w:rsid w:val="008F6F73"/>
    <w:rsid w:val="0090011B"/>
    <w:rsid w:val="00901858"/>
    <w:rsid w:val="00903501"/>
    <w:rsid w:val="009114EE"/>
    <w:rsid w:val="00924135"/>
    <w:rsid w:val="00924FAA"/>
    <w:rsid w:val="009261B3"/>
    <w:rsid w:val="00930114"/>
    <w:rsid w:val="00930A36"/>
    <w:rsid w:val="00931C69"/>
    <w:rsid w:val="00933F0A"/>
    <w:rsid w:val="00935CA9"/>
    <w:rsid w:val="0094754B"/>
    <w:rsid w:val="009501D0"/>
    <w:rsid w:val="00950CEB"/>
    <w:rsid w:val="0095293B"/>
    <w:rsid w:val="009561C5"/>
    <w:rsid w:val="00956DEE"/>
    <w:rsid w:val="00957433"/>
    <w:rsid w:val="009619A5"/>
    <w:rsid w:val="009631C4"/>
    <w:rsid w:val="009633AF"/>
    <w:rsid w:val="009667CD"/>
    <w:rsid w:val="00966D3D"/>
    <w:rsid w:val="00973B21"/>
    <w:rsid w:val="009750C7"/>
    <w:rsid w:val="00975971"/>
    <w:rsid w:val="00976185"/>
    <w:rsid w:val="0097727A"/>
    <w:rsid w:val="009809B8"/>
    <w:rsid w:val="00983097"/>
    <w:rsid w:val="00983A9A"/>
    <w:rsid w:val="00986F8A"/>
    <w:rsid w:val="00987B62"/>
    <w:rsid w:val="00990785"/>
    <w:rsid w:val="00990CC3"/>
    <w:rsid w:val="00993885"/>
    <w:rsid w:val="00993F65"/>
    <w:rsid w:val="00994B43"/>
    <w:rsid w:val="00995184"/>
    <w:rsid w:val="00996404"/>
    <w:rsid w:val="00997D78"/>
    <w:rsid w:val="009A2270"/>
    <w:rsid w:val="009A7611"/>
    <w:rsid w:val="009B1476"/>
    <w:rsid w:val="009B1CC0"/>
    <w:rsid w:val="009B48AE"/>
    <w:rsid w:val="009C00E2"/>
    <w:rsid w:val="009C1681"/>
    <w:rsid w:val="009C541B"/>
    <w:rsid w:val="009C58D0"/>
    <w:rsid w:val="009C597D"/>
    <w:rsid w:val="009C698F"/>
    <w:rsid w:val="009D1AB6"/>
    <w:rsid w:val="009D23FF"/>
    <w:rsid w:val="009D3520"/>
    <w:rsid w:val="009D67A4"/>
    <w:rsid w:val="009E0332"/>
    <w:rsid w:val="009E4EBB"/>
    <w:rsid w:val="009E6DF4"/>
    <w:rsid w:val="009E76FE"/>
    <w:rsid w:val="009F34B9"/>
    <w:rsid w:val="009F48D8"/>
    <w:rsid w:val="009F5C75"/>
    <w:rsid w:val="00A06AC4"/>
    <w:rsid w:val="00A06EC0"/>
    <w:rsid w:val="00A0735D"/>
    <w:rsid w:val="00A158D1"/>
    <w:rsid w:val="00A15DFD"/>
    <w:rsid w:val="00A161E6"/>
    <w:rsid w:val="00A16F52"/>
    <w:rsid w:val="00A22102"/>
    <w:rsid w:val="00A25AD7"/>
    <w:rsid w:val="00A261D6"/>
    <w:rsid w:val="00A267E8"/>
    <w:rsid w:val="00A35F3B"/>
    <w:rsid w:val="00A3666B"/>
    <w:rsid w:val="00A375BA"/>
    <w:rsid w:val="00A40BBA"/>
    <w:rsid w:val="00A42971"/>
    <w:rsid w:val="00A43499"/>
    <w:rsid w:val="00A4474C"/>
    <w:rsid w:val="00A44A92"/>
    <w:rsid w:val="00A51991"/>
    <w:rsid w:val="00A519A9"/>
    <w:rsid w:val="00A544F4"/>
    <w:rsid w:val="00A5515C"/>
    <w:rsid w:val="00A57564"/>
    <w:rsid w:val="00A57D2E"/>
    <w:rsid w:val="00A629BC"/>
    <w:rsid w:val="00A635C1"/>
    <w:rsid w:val="00A644B8"/>
    <w:rsid w:val="00A66B54"/>
    <w:rsid w:val="00A66F37"/>
    <w:rsid w:val="00A678FA"/>
    <w:rsid w:val="00A67EBB"/>
    <w:rsid w:val="00A70216"/>
    <w:rsid w:val="00A705EA"/>
    <w:rsid w:val="00A73133"/>
    <w:rsid w:val="00A77491"/>
    <w:rsid w:val="00A81403"/>
    <w:rsid w:val="00A81A60"/>
    <w:rsid w:val="00A84EAF"/>
    <w:rsid w:val="00A860D1"/>
    <w:rsid w:val="00A9212A"/>
    <w:rsid w:val="00A93C8C"/>
    <w:rsid w:val="00A96FCE"/>
    <w:rsid w:val="00A9701F"/>
    <w:rsid w:val="00AA3282"/>
    <w:rsid w:val="00AA407A"/>
    <w:rsid w:val="00AA409D"/>
    <w:rsid w:val="00AB2DA5"/>
    <w:rsid w:val="00AB37F3"/>
    <w:rsid w:val="00AB4DCB"/>
    <w:rsid w:val="00AB5946"/>
    <w:rsid w:val="00AC0562"/>
    <w:rsid w:val="00AC0813"/>
    <w:rsid w:val="00AC23F7"/>
    <w:rsid w:val="00AC2521"/>
    <w:rsid w:val="00AD1BC7"/>
    <w:rsid w:val="00AD2FA7"/>
    <w:rsid w:val="00AD690D"/>
    <w:rsid w:val="00AD74D4"/>
    <w:rsid w:val="00AE5E2B"/>
    <w:rsid w:val="00AF3DA5"/>
    <w:rsid w:val="00B00688"/>
    <w:rsid w:val="00B02800"/>
    <w:rsid w:val="00B03F63"/>
    <w:rsid w:val="00B04883"/>
    <w:rsid w:val="00B051EB"/>
    <w:rsid w:val="00B05A3B"/>
    <w:rsid w:val="00B116DC"/>
    <w:rsid w:val="00B14963"/>
    <w:rsid w:val="00B16539"/>
    <w:rsid w:val="00B16B0B"/>
    <w:rsid w:val="00B17A88"/>
    <w:rsid w:val="00B20257"/>
    <w:rsid w:val="00B21DC1"/>
    <w:rsid w:val="00B221F5"/>
    <w:rsid w:val="00B22824"/>
    <w:rsid w:val="00B22FBF"/>
    <w:rsid w:val="00B23073"/>
    <w:rsid w:val="00B2614E"/>
    <w:rsid w:val="00B26F3A"/>
    <w:rsid w:val="00B33191"/>
    <w:rsid w:val="00B333D6"/>
    <w:rsid w:val="00B342AD"/>
    <w:rsid w:val="00B34FED"/>
    <w:rsid w:val="00B35084"/>
    <w:rsid w:val="00B4080D"/>
    <w:rsid w:val="00B42A96"/>
    <w:rsid w:val="00B43ED2"/>
    <w:rsid w:val="00B525B2"/>
    <w:rsid w:val="00B52C0D"/>
    <w:rsid w:val="00B53992"/>
    <w:rsid w:val="00B551F5"/>
    <w:rsid w:val="00B60B97"/>
    <w:rsid w:val="00B61CC9"/>
    <w:rsid w:val="00B62509"/>
    <w:rsid w:val="00B677DF"/>
    <w:rsid w:val="00B70540"/>
    <w:rsid w:val="00B737C8"/>
    <w:rsid w:val="00B742B1"/>
    <w:rsid w:val="00B7509F"/>
    <w:rsid w:val="00B82968"/>
    <w:rsid w:val="00B82ADA"/>
    <w:rsid w:val="00B83DB3"/>
    <w:rsid w:val="00B83FB8"/>
    <w:rsid w:val="00B843B8"/>
    <w:rsid w:val="00B847F6"/>
    <w:rsid w:val="00B86FCA"/>
    <w:rsid w:val="00B871BF"/>
    <w:rsid w:val="00B901D0"/>
    <w:rsid w:val="00B92A02"/>
    <w:rsid w:val="00B95D00"/>
    <w:rsid w:val="00B9744A"/>
    <w:rsid w:val="00B97BFA"/>
    <w:rsid w:val="00BA094C"/>
    <w:rsid w:val="00BA0BF8"/>
    <w:rsid w:val="00BA2777"/>
    <w:rsid w:val="00BA29E4"/>
    <w:rsid w:val="00BA3B04"/>
    <w:rsid w:val="00BA4283"/>
    <w:rsid w:val="00BA4639"/>
    <w:rsid w:val="00BA5A55"/>
    <w:rsid w:val="00BA6050"/>
    <w:rsid w:val="00BB03C0"/>
    <w:rsid w:val="00BB07E1"/>
    <w:rsid w:val="00BB0F60"/>
    <w:rsid w:val="00BB18EC"/>
    <w:rsid w:val="00BB1A98"/>
    <w:rsid w:val="00BB29D4"/>
    <w:rsid w:val="00BB349E"/>
    <w:rsid w:val="00BB5667"/>
    <w:rsid w:val="00BC2BC4"/>
    <w:rsid w:val="00BC6013"/>
    <w:rsid w:val="00BC6D8D"/>
    <w:rsid w:val="00BD0E46"/>
    <w:rsid w:val="00BD4672"/>
    <w:rsid w:val="00BD51A7"/>
    <w:rsid w:val="00BE1C05"/>
    <w:rsid w:val="00BE4746"/>
    <w:rsid w:val="00BF059C"/>
    <w:rsid w:val="00BF28B7"/>
    <w:rsid w:val="00BF5B20"/>
    <w:rsid w:val="00BF647D"/>
    <w:rsid w:val="00C0273C"/>
    <w:rsid w:val="00C05F66"/>
    <w:rsid w:val="00C07ED7"/>
    <w:rsid w:val="00C13164"/>
    <w:rsid w:val="00C156A8"/>
    <w:rsid w:val="00C16F8C"/>
    <w:rsid w:val="00C1776B"/>
    <w:rsid w:val="00C25603"/>
    <w:rsid w:val="00C2660C"/>
    <w:rsid w:val="00C26D06"/>
    <w:rsid w:val="00C27DA5"/>
    <w:rsid w:val="00C30B73"/>
    <w:rsid w:val="00C34F60"/>
    <w:rsid w:val="00C429B2"/>
    <w:rsid w:val="00C46EA5"/>
    <w:rsid w:val="00C47235"/>
    <w:rsid w:val="00C5068A"/>
    <w:rsid w:val="00C51DE5"/>
    <w:rsid w:val="00C51DEA"/>
    <w:rsid w:val="00C52F4D"/>
    <w:rsid w:val="00C547AC"/>
    <w:rsid w:val="00C56CD7"/>
    <w:rsid w:val="00C61718"/>
    <w:rsid w:val="00C64505"/>
    <w:rsid w:val="00C677D2"/>
    <w:rsid w:val="00C71D95"/>
    <w:rsid w:val="00C7228F"/>
    <w:rsid w:val="00C736A8"/>
    <w:rsid w:val="00C75A3D"/>
    <w:rsid w:val="00C81625"/>
    <w:rsid w:val="00C824FE"/>
    <w:rsid w:val="00C84EC8"/>
    <w:rsid w:val="00C90BC1"/>
    <w:rsid w:val="00C96201"/>
    <w:rsid w:val="00C96918"/>
    <w:rsid w:val="00C96AAD"/>
    <w:rsid w:val="00C97162"/>
    <w:rsid w:val="00C97EF4"/>
    <w:rsid w:val="00CA2207"/>
    <w:rsid w:val="00CA2E32"/>
    <w:rsid w:val="00CA7151"/>
    <w:rsid w:val="00CB220C"/>
    <w:rsid w:val="00CB3684"/>
    <w:rsid w:val="00CB3D61"/>
    <w:rsid w:val="00CB57EF"/>
    <w:rsid w:val="00CD1A26"/>
    <w:rsid w:val="00CD535B"/>
    <w:rsid w:val="00CD5D20"/>
    <w:rsid w:val="00CD698C"/>
    <w:rsid w:val="00CF2820"/>
    <w:rsid w:val="00CF63B5"/>
    <w:rsid w:val="00D00423"/>
    <w:rsid w:val="00D012A8"/>
    <w:rsid w:val="00D015C2"/>
    <w:rsid w:val="00D0177B"/>
    <w:rsid w:val="00D022F1"/>
    <w:rsid w:val="00D031E0"/>
    <w:rsid w:val="00D0798F"/>
    <w:rsid w:val="00D101A1"/>
    <w:rsid w:val="00D16ECE"/>
    <w:rsid w:val="00D17F7F"/>
    <w:rsid w:val="00D246CF"/>
    <w:rsid w:val="00D30459"/>
    <w:rsid w:val="00D30602"/>
    <w:rsid w:val="00D314D1"/>
    <w:rsid w:val="00D3172D"/>
    <w:rsid w:val="00D3433C"/>
    <w:rsid w:val="00D347D2"/>
    <w:rsid w:val="00D36449"/>
    <w:rsid w:val="00D37298"/>
    <w:rsid w:val="00D42A98"/>
    <w:rsid w:val="00D46B53"/>
    <w:rsid w:val="00D514AE"/>
    <w:rsid w:val="00D52DF5"/>
    <w:rsid w:val="00D54862"/>
    <w:rsid w:val="00D556D9"/>
    <w:rsid w:val="00D56639"/>
    <w:rsid w:val="00D57D20"/>
    <w:rsid w:val="00D62376"/>
    <w:rsid w:val="00D62421"/>
    <w:rsid w:val="00D63EDE"/>
    <w:rsid w:val="00D652C3"/>
    <w:rsid w:val="00D669B7"/>
    <w:rsid w:val="00D703CC"/>
    <w:rsid w:val="00D71624"/>
    <w:rsid w:val="00D72ABE"/>
    <w:rsid w:val="00D72E96"/>
    <w:rsid w:val="00D74FA7"/>
    <w:rsid w:val="00D80B41"/>
    <w:rsid w:val="00D8294B"/>
    <w:rsid w:val="00D8415C"/>
    <w:rsid w:val="00D94414"/>
    <w:rsid w:val="00D97016"/>
    <w:rsid w:val="00DA5DAC"/>
    <w:rsid w:val="00DB0FBF"/>
    <w:rsid w:val="00DB1C66"/>
    <w:rsid w:val="00DB4E8E"/>
    <w:rsid w:val="00DB53EF"/>
    <w:rsid w:val="00DB61F9"/>
    <w:rsid w:val="00DC01ED"/>
    <w:rsid w:val="00DC0B65"/>
    <w:rsid w:val="00DC3654"/>
    <w:rsid w:val="00DC4E51"/>
    <w:rsid w:val="00DD2197"/>
    <w:rsid w:val="00DD70C7"/>
    <w:rsid w:val="00DE4105"/>
    <w:rsid w:val="00DE4304"/>
    <w:rsid w:val="00DE5EAC"/>
    <w:rsid w:val="00DE6E41"/>
    <w:rsid w:val="00DF238B"/>
    <w:rsid w:val="00DF58FD"/>
    <w:rsid w:val="00DF6CD8"/>
    <w:rsid w:val="00E0048C"/>
    <w:rsid w:val="00E02C25"/>
    <w:rsid w:val="00E03564"/>
    <w:rsid w:val="00E044B0"/>
    <w:rsid w:val="00E054F9"/>
    <w:rsid w:val="00E06B72"/>
    <w:rsid w:val="00E12D66"/>
    <w:rsid w:val="00E12FB4"/>
    <w:rsid w:val="00E1339D"/>
    <w:rsid w:val="00E138F1"/>
    <w:rsid w:val="00E15CE7"/>
    <w:rsid w:val="00E16115"/>
    <w:rsid w:val="00E17A95"/>
    <w:rsid w:val="00E21E7C"/>
    <w:rsid w:val="00E23D74"/>
    <w:rsid w:val="00E264F9"/>
    <w:rsid w:val="00E26B76"/>
    <w:rsid w:val="00E304FA"/>
    <w:rsid w:val="00E32218"/>
    <w:rsid w:val="00E32D70"/>
    <w:rsid w:val="00E336A7"/>
    <w:rsid w:val="00E34741"/>
    <w:rsid w:val="00E36AF3"/>
    <w:rsid w:val="00E4146D"/>
    <w:rsid w:val="00E41DD0"/>
    <w:rsid w:val="00E4269D"/>
    <w:rsid w:val="00E43085"/>
    <w:rsid w:val="00E447FA"/>
    <w:rsid w:val="00E452DD"/>
    <w:rsid w:val="00E459C2"/>
    <w:rsid w:val="00E50060"/>
    <w:rsid w:val="00E50E69"/>
    <w:rsid w:val="00E5162A"/>
    <w:rsid w:val="00E539B6"/>
    <w:rsid w:val="00E53AF6"/>
    <w:rsid w:val="00E54CC9"/>
    <w:rsid w:val="00E55419"/>
    <w:rsid w:val="00E56B72"/>
    <w:rsid w:val="00E628E9"/>
    <w:rsid w:val="00E6314E"/>
    <w:rsid w:val="00E67980"/>
    <w:rsid w:val="00E70138"/>
    <w:rsid w:val="00E7048C"/>
    <w:rsid w:val="00E73986"/>
    <w:rsid w:val="00E74709"/>
    <w:rsid w:val="00E7501D"/>
    <w:rsid w:val="00E76F35"/>
    <w:rsid w:val="00E77ECA"/>
    <w:rsid w:val="00E812EC"/>
    <w:rsid w:val="00E82203"/>
    <w:rsid w:val="00E8374D"/>
    <w:rsid w:val="00E845F1"/>
    <w:rsid w:val="00E86342"/>
    <w:rsid w:val="00E86977"/>
    <w:rsid w:val="00E87CDE"/>
    <w:rsid w:val="00E905A6"/>
    <w:rsid w:val="00E9153E"/>
    <w:rsid w:val="00E921C2"/>
    <w:rsid w:val="00E96171"/>
    <w:rsid w:val="00E96CFA"/>
    <w:rsid w:val="00EA000E"/>
    <w:rsid w:val="00EA0BB6"/>
    <w:rsid w:val="00EA24FA"/>
    <w:rsid w:val="00EA38C4"/>
    <w:rsid w:val="00EA52BC"/>
    <w:rsid w:val="00EA7E0A"/>
    <w:rsid w:val="00EB0799"/>
    <w:rsid w:val="00EB0D32"/>
    <w:rsid w:val="00EB0DF2"/>
    <w:rsid w:val="00EB10D3"/>
    <w:rsid w:val="00EB2492"/>
    <w:rsid w:val="00EB37CF"/>
    <w:rsid w:val="00EC081F"/>
    <w:rsid w:val="00EC52FE"/>
    <w:rsid w:val="00EC6217"/>
    <w:rsid w:val="00ED1919"/>
    <w:rsid w:val="00ED442D"/>
    <w:rsid w:val="00ED6201"/>
    <w:rsid w:val="00EE4A0E"/>
    <w:rsid w:val="00EE543C"/>
    <w:rsid w:val="00EF5B7F"/>
    <w:rsid w:val="00F01550"/>
    <w:rsid w:val="00F028D3"/>
    <w:rsid w:val="00F034D4"/>
    <w:rsid w:val="00F06080"/>
    <w:rsid w:val="00F06A87"/>
    <w:rsid w:val="00F076C2"/>
    <w:rsid w:val="00F119F5"/>
    <w:rsid w:val="00F13BB4"/>
    <w:rsid w:val="00F1721D"/>
    <w:rsid w:val="00F25062"/>
    <w:rsid w:val="00F30D7B"/>
    <w:rsid w:val="00F3121B"/>
    <w:rsid w:val="00F31BC8"/>
    <w:rsid w:val="00F32658"/>
    <w:rsid w:val="00F32AB3"/>
    <w:rsid w:val="00F32C34"/>
    <w:rsid w:val="00F33B71"/>
    <w:rsid w:val="00F33D65"/>
    <w:rsid w:val="00F40E48"/>
    <w:rsid w:val="00F4223D"/>
    <w:rsid w:val="00F42F48"/>
    <w:rsid w:val="00F43C4D"/>
    <w:rsid w:val="00F4744C"/>
    <w:rsid w:val="00F5215C"/>
    <w:rsid w:val="00F53F20"/>
    <w:rsid w:val="00F54217"/>
    <w:rsid w:val="00F60261"/>
    <w:rsid w:val="00F62546"/>
    <w:rsid w:val="00F625F5"/>
    <w:rsid w:val="00F6365E"/>
    <w:rsid w:val="00F65D67"/>
    <w:rsid w:val="00F673CB"/>
    <w:rsid w:val="00F727B2"/>
    <w:rsid w:val="00F75655"/>
    <w:rsid w:val="00F759D8"/>
    <w:rsid w:val="00F801AF"/>
    <w:rsid w:val="00F80F9C"/>
    <w:rsid w:val="00F82746"/>
    <w:rsid w:val="00F87FD4"/>
    <w:rsid w:val="00F919AC"/>
    <w:rsid w:val="00F932CF"/>
    <w:rsid w:val="00F9613B"/>
    <w:rsid w:val="00F9680B"/>
    <w:rsid w:val="00F97C73"/>
    <w:rsid w:val="00FA27EC"/>
    <w:rsid w:val="00FA30DE"/>
    <w:rsid w:val="00FA7F7E"/>
    <w:rsid w:val="00FB0993"/>
    <w:rsid w:val="00FB0B09"/>
    <w:rsid w:val="00FB19F9"/>
    <w:rsid w:val="00FB310D"/>
    <w:rsid w:val="00FB360C"/>
    <w:rsid w:val="00FB3900"/>
    <w:rsid w:val="00FB3BE2"/>
    <w:rsid w:val="00FB53DB"/>
    <w:rsid w:val="00FB5A05"/>
    <w:rsid w:val="00FB6F72"/>
    <w:rsid w:val="00FC21CB"/>
    <w:rsid w:val="00FC3A71"/>
    <w:rsid w:val="00FC58F8"/>
    <w:rsid w:val="00FC7C33"/>
    <w:rsid w:val="00FD3318"/>
    <w:rsid w:val="00FD646F"/>
    <w:rsid w:val="00FE52C5"/>
    <w:rsid w:val="00FE53C5"/>
    <w:rsid w:val="00FE57EF"/>
    <w:rsid w:val="00FE7E89"/>
    <w:rsid w:val="00FF06A2"/>
    <w:rsid w:val="00FF7076"/>
    <w:rsid w:val="00FF7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8913"/>
    <o:shapelayout v:ext="edit">
      <o:idmap v:ext="edit" data="1"/>
    </o:shapelayout>
  </w:shapeDefaults>
  <w:decimalSymbol w:val="."/>
  <w:listSeparator w:val=";"/>
  <w14:docId w14:val="65AC8EC8"/>
  <w15:docId w15:val="{730D07D6-3DFC-449B-9B52-38115AECE8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E5C5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B1CC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B1CC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3729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B1CC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B1CC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73B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3B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3B2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3B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3B21"/>
    <w:rPr>
      <w:b/>
      <w:bCs/>
      <w:sz w:val="20"/>
      <w:szCs w:val="20"/>
    </w:rPr>
  </w:style>
  <w:style w:type="paragraph" w:customStyle="1" w:styleId="MDPI31text">
    <w:name w:val="MDPI_3.1_text"/>
    <w:qFormat/>
    <w:rsid w:val="00973B21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styleId="NormalWeb">
    <w:name w:val="Normal (Web)"/>
    <w:basedOn w:val="Normal"/>
    <w:uiPriority w:val="99"/>
    <w:unhideWhenUsed/>
    <w:rsid w:val="005831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D37298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ListParagraph">
    <w:name w:val="List Paragraph"/>
    <w:basedOn w:val="Normal"/>
    <w:uiPriority w:val="34"/>
    <w:qFormat/>
    <w:rsid w:val="00473BCF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0A71E2"/>
    <w:rPr>
      <w:b/>
      <w:bCs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0A71E2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0A71E2"/>
    <w:rPr>
      <w:rFonts w:ascii="Arial" w:eastAsia="Times New Roman" w:hAnsi="Arial" w:cs="Arial"/>
      <w:vanish/>
      <w:sz w:val="16"/>
      <w:szCs w:val="16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511D11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8E5C5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element-citation">
    <w:name w:val="element-citation"/>
    <w:basedOn w:val="DefaultParagraphFont"/>
    <w:rsid w:val="000D1F21"/>
  </w:style>
  <w:style w:type="character" w:styleId="Emphasis">
    <w:name w:val="Emphasis"/>
    <w:basedOn w:val="DefaultParagraphFont"/>
    <w:uiPriority w:val="20"/>
    <w:qFormat/>
    <w:rsid w:val="000D1F21"/>
    <w:rPr>
      <w:i/>
      <w:iCs/>
    </w:rPr>
  </w:style>
  <w:style w:type="character" w:customStyle="1" w:styleId="ref-journal">
    <w:name w:val="ref-journal"/>
    <w:basedOn w:val="DefaultParagraphFont"/>
    <w:rsid w:val="000D1F21"/>
  </w:style>
  <w:style w:type="character" w:customStyle="1" w:styleId="ref-vol">
    <w:name w:val="ref-vol"/>
    <w:basedOn w:val="DefaultParagraphFont"/>
    <w:rsid w:val="000D1F21"/>
  </w:style>
  <w:style w:type="character" w:styleId="Hyperlink">
    <w:name w:val="Hyperlink"/>
    <w:basedOn w:val="DefaultParagraphFont"/>
    <w:uiPriority w:val="99"/>
    <w:unhideWhenUsed/>
    <w:rsid w:val="000D1F21"/>
    <w:rPr>
      <w:color w:val="0000FF"/>
      <w:u w:val="single"/>
    </w:rPr>
  </w:style>
  <w:style w:type="character" w:customStyle="1" w:styleId="nowrap">
    <w:name w:val="nowrap"/>
    <w:basedOn w:val="DefaultParagraphFont"/>
    <w:rsid w:val="000D1F21"/>
  </w:style>
  <w:style w:type="table" w:styleId="PlainTable2">
    <w:name w:val="Plain Table 2"/>
    <w:basedOn w:val="TableNormal"/>
    <w:uiPriority w:val="42"/>
    <w:rsid w:val="00722925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9A761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C31BA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5B78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5B78E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DF6CD8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FB5A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5A05"/>
  </w:style>
  <w:style w:type="paragraph" w:styleId="Footer">
    <w:name w:val="footer"/>
    <w:basedOn w:val="Normal"/>
    <w:link w:val="FooterChar"/>
    <w:uiPriority w:val="99"/>
    <w:unhideWhenUsed/>
    <w:rsid w:val="00FB5A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5A05"/>
  </w:style>
  <w:style w:type="character" w:styleId="LineNumber">
    <w:name w:val="line number"/>
    <w:basedOn w:val="DefaultParagraphFont"/>
    <w:uiPriority w:val="99"/>
    <w:semiHidden/>
    <w:unhideWhenUsed/>
    <w:rsid w:val="008772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7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0049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9085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6018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404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2973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8453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026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3162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6360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5313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6850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8290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3795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6005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480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8551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3675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3454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4958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8572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2236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8950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1595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7493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4114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9855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9365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4852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7134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8985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8184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5804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9259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218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1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38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140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5260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7959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6840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3477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3753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5859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6663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9450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8530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2512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0012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0829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5214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4405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2927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8859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1661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9280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2053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1901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2397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5845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2008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3837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6153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6899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6327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4868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3579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7835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1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21163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1345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261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5787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113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4044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589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0752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1400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4087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915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0654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6838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7152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9810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2144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9916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7655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2842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3836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410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9434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5487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1136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9635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3329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287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5690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7235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9844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4236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5371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0793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9165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1749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06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712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8831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3217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9821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354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6479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5544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853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772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566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7684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413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8106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8667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0215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7856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322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6050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6793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7201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916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7187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5704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5593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3719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5925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8274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7547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2961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5262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8922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1072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8650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2861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079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2490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35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72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585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96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765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0683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1765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1679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8452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7116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753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7782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275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08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4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839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320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4122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4388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4531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4612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9342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2556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3960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6630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2317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1182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6910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0007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7734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1229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3465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0499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0247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5667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2855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7600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7905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7606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1445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8119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9744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1927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7669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6608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4047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9064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80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277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629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6769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1057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688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0490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4674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2207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8774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3840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9391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2292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2467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4063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3720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1894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7819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9101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175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6816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6936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2785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3893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2070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7116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1739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2391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2272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6661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8629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3111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6232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8866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7593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81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0375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1854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8459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0236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097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235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2029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1891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3280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0435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7569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929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071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8670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2476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456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3865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6288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4741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9198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514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2582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9466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5781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9861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9051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3919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2957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3436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7841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8160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1297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571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7677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7413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8602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44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1525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8039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012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5125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9665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7616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2606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7657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4890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7847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6953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7050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7183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0441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7231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7293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4739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5541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494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9157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938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3211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5141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4389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860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4046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8253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028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5736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5450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4711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6414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6192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451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693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3171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52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51433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134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6776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2075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072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7266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8783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865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442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8358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0693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811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8139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3175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0391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229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7735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9284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838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4689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4630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553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4892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0292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6205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8608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352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4628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7465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1033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6860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153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5401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692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4323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00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4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6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4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921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163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650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3211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6303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6742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3675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9921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3237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3778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9257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0307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9400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5522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3410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1266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9526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2445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9130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2646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2084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8167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0264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5775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0604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5000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2838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8328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9671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5195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3568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1474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1398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06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882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8119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8517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3179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7880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3436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6535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1434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5574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3469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1475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8824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1166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3659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8584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304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6352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6820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6695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7888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1427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6950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0811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7034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3077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785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8223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7413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3554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1049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1908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9179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7202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63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48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07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377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628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8439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8221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1001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2322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3148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6007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7681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5663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0295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8541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8471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6329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1188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1906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6414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6871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2253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4815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3263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9326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2435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7883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6254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5991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9560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4254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2733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0396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92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11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896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195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585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8453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9377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1900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9577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1235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3876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0220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1822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2890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4566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6051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9288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1618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0148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9074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4527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8768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1762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1763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5336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5620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2486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2559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5943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4666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4868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7992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4640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8993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27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77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7068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4504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9400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0695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0226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5155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911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583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6514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0180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2701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8184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8645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4429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679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1485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77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6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539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9567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5797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5880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0772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5816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7234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9930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8140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3148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1420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1518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1532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5588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4671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0580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6400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3834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5801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0802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9122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5235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4326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8272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0987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8511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5599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5614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3414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6858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0644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5267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46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0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187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159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435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968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235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694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366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8491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6368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4763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4145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2265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7942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1887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9367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5654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4613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1994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8414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0008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7738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4271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2295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2127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7501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4407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4904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5593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5038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8343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5608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4307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6619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0513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91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026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88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70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165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073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350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6139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4961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4008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9842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0015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632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0485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7840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6323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5234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1141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2875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7933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8870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6606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3831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0848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4030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3657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8750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0483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9211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916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1093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0311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7282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0877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9958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81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4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15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56544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8669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041763">
              <w:marLeft w:val="0"/>
              <w:marRight w:val="60"/>
              <w:marTop w:val="0"/>
              <w:marBottom w:val="13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8490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2988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271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21997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33622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851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6416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08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63351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21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172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351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4054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8838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1918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5950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8776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2955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7877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8347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5505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8129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0294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8881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6225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3225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4445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5683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9827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0314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7008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6108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5701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3467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8505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1911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5798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7191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8049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4672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5583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1390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9053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22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2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986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5421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1855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6898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1756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7370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6712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1059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9001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6546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1433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3951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32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216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323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9414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6509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3066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2348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6849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9881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8168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1355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885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0839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6762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1354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2918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4811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5066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3434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4482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5562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6812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8135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402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0796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2286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6640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0087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0179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5614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6149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9457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0081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7482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8731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65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1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8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95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775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362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99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031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5966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4067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2922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9068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9596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3827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5096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0708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4550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6143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9027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4226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7640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2146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047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7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41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0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6615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4477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581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2094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4194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5295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1998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0988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341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233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1964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0054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900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7498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5652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216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247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1508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4805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851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2638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2068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6687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0093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6864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7700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9304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516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141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217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9693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73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7319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9329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2231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788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3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0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2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44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1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45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118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6896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438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2425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4249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152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1121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3738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622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7977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6954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8776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11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6333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626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916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9400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005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3968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9018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1570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587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7199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4845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039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866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3556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0252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8643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9125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4657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118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6812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792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718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735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9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122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21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822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3294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3513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1390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3994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3798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5250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7090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6726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7820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8539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9421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3611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8278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7149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3660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3856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0812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3258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4885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4691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2256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2471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7442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5383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278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2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119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510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378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7259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0687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0110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6659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3610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9936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1114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9839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1335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0195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9676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4433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9696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5201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7216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1253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4054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8008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5822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5191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6784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1260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3027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6232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7202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8707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4468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1873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1938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9127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562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13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4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7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1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167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430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418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9485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6505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6638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1947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8653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6666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0704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1844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2586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3608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6768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6001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6033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9687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4245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2243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8216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0630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1415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1255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8395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1410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7442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0216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3806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9992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3634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1938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707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9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65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812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152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689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711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9565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0862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0870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3503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9280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0199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0687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1001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1803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1072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1596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0695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2564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0979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3184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8559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9305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2620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1059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0458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7522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4356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6703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4894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7734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7614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0215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6375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3855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293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62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9021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9027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390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7773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0191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2611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0312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5229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9549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1588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4469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3006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6761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653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5419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21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6635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9550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436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1217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0674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1313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8889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9044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9947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228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4681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0204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8328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4341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490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4322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8205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2637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698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489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153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225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701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276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3810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2190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6492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4808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3736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2510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0546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7098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7862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3078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1314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5300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1483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8010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8512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7660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5613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7025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4504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8184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4264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6199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1641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3489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2610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3224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4001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8406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3448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520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8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2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021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8196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1515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4963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5175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6576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3857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8377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5754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4102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2384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6656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6743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8038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744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82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4438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4475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7879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402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5185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0399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0221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4780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3826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0417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8005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652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157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5842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846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3385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8832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8277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787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2505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3581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1576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3562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209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1114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6093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2535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9363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3291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18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3118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3819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4101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7005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8052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785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106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278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9731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3532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3338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0794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3390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7864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4195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2729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2058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2290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8620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2183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5447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1201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5370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2332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8092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3544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9731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9379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4896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9369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819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637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0798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1950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2850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2502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7816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8306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5982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3120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8826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2335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2565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9098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0525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4826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2948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4889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8693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7930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2754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377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1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16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93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93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819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043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266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617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7390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3926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2617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5953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2862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2436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3616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0013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9823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1335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9539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1463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8755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9689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6168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1608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1331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5913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2054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7986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3249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5684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4188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3587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3694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9379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318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9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375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775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031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9252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7599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3648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9193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8257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4257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6548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3292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4505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2262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782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7393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7160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390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1631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4102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2627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9465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7310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4938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6764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0226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1486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8714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8393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815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3032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9960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9497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7860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889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1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1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2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1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18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18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1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7406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2525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9094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2212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2102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7799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5846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7720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9918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8027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880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2033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4995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6259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7835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3458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3817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7947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9864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5858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4430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5774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8297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6460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7980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0400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0847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4908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9887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541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4715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0939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4640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0818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0961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458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3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806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951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37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6740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8427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8641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2001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5993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7548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7969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0338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6247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3327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6159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3982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4002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3562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909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62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62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8033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4200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2754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1202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8940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2598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2046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685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2713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3853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8050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1358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107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5423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8693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807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3805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1616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5888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6197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3383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6250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5936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6534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8032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6962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0258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536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3484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5364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317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6479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3431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0734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7515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124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7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1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8272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632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580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8706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1902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5039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6423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0745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3102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3360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9542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6855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405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2657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3288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596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8374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847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8348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3940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1462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5432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9841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6796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4976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5645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5577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941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696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5725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9926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3104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701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7686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3768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571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9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2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2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872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1349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4880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0104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2529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8938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3170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8054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2869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5193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2910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5992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2910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8458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7085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6389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6113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6119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1865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8636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6754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3689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1242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7859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0308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7454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2526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3875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7757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5593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1597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1113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6731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847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3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70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108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847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871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889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2437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8129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9222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3306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6133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1871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4681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8757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0044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4032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8518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8444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3963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4324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3735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5268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5152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2016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2747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3341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5142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2282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1640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2663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5795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3610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2320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1628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059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0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825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441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231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3133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2861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2483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1263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1076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0129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5817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5213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8173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4389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9252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9427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8865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7417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9795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5438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5494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6942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4659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1665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4721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6518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2597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8342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0041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6166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4642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7577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6690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1976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148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8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4288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8166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3351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4310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0556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0941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9083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173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2828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4371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9403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0869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0811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1595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8761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4344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9700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2942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8762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1566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2445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5201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0377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3098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7289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5716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581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9375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358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4446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456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4763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9427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6931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9564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342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52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387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6745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0276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4353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1455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6191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6739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4622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8539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2953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2190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6797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0640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2799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4285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7277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0541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0014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3119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5615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2153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7704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1978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4102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5659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9091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6183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1931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9237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5117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370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679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8140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6079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9249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4474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4628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9407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3481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2014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6240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3004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8586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9335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6869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3893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6232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0612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3770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6449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1130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9393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6276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3165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682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9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52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290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397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359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9648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0425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7295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3663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9042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0515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6651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0576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6988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9300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9249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8638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6252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6725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6679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7238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6691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2187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6461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530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2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87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6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76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6041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6257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1863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3391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3084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567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2297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2907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3581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2816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4400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724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438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7913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502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6243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1274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5354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0553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8748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5421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7946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0747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2907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2013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7930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8101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934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2820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326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556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9406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3141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4186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928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33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06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53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3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6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1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7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64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7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5128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4120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5052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6374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9086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3489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1503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538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707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0662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315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9280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5686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0671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4693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8983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6435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7573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385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9116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7190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7885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513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6503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4338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4618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1152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3964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3227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1615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5901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9817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8044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0980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0682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699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2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524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943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740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2547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6442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1015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7997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6302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5840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6196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7295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2844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7671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5476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5754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8420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8651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4439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9047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0587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2594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8374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6383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7358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6105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1497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2924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4467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1528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9221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8613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9510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657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7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6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2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267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904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58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5774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0587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7932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1841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8834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4231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970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4430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1091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2272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2301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820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2418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8924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392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5683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2682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2291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3023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4463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6938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7781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3859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6609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6198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2302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7622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7103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2934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8325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6575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584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4902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9250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3461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7066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452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9237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5272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1464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822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4824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7025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7892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3103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2091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2998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5618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043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271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4427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539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6530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2557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7327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1990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2747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7983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1322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930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175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6347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3782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7489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4317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5156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9357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490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9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5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163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6847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5074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3931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2190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7780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6897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8979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0305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0598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6222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8210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1054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0772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9074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4600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6950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3600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7597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6978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7583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8836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8422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2337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2682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5074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3722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0599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8946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3563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3346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2403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6886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810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85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77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9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70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673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033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893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6989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6654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5321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5298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3018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1251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8943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1652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8305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4083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5190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1199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6300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0015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7724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5409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1633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3248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4404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1581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3624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4815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6501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3705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5530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5551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6737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3729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2303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259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6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833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600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517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950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4607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6208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5692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0440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1186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7379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682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1964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6228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1888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3882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9631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4468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1664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861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8144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756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4832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2975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637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5305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7683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7813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4642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4622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279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8031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0750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6449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783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30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03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2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7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069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608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492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249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1400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0078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9294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1170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2372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8884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0274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4260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7205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6090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0505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7931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9614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5666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3571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0430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5253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4565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2318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9617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4741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1438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7509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8884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1874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3578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1722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6327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6306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494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566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973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314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5502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4897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3006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5004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1585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8828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3450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4613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7053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9207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7652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4118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1650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0147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2911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6108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2470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9220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6951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6674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5283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4738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6878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0077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2938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8287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6128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6584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2777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980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67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9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831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171337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695038828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68564084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60749727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221600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597247339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7651495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0762473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2785616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7757597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8403162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8484445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61245162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2025968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5292215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9597968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35705059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4539397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7941311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1669395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8018504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9220295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637831874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5189797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6349458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2249919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9729084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9623759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1187158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21415329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20168804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730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39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74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9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9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8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33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742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808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386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824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6406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8153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8960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2285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8174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6251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5722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7364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0378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0388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1344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1798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3373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8509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8490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7131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1630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1960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1591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4555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7007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5858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8588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3462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7306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3709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5221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1385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4537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637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6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0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9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6704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9561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369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961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6152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1918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2183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4755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2519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3785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4947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2478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3910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7030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6774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3364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1699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0313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080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2487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2350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0786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6512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3149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0304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775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6202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2166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8708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4376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2550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8025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3859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5620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3499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169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356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083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7746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2712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7969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4251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9049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9480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9465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7086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0704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6161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8034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2050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7486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9530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6343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7816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4331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4807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2820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5670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9210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0564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6828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3532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3537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7794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2262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9006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6027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8333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9463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465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15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7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24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1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3949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1196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153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2432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1308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4780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0543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2357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4854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7605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2926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4091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4175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9210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3423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2512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0858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1101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6404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0840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662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7301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0460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2665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2594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6699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4253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285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9218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7544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5929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5024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8641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6875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7346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710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0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13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211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3648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0495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8867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8306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4997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5607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9251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0516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2716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2320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3437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5082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8642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1051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7417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3569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1276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4013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4914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8617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2490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069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9010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9954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7627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539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4648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990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8345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584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6230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8807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7094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7390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2771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3547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962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6193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0484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0767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4546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8677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5911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3164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7975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0476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8739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8090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872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065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8151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8997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537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1512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3703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805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073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103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780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333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996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5925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2392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9026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7564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8372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7158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7878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0420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8554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0892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8087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5059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7444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6837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2109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8709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8449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2927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9041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5465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8020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3458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2290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4258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7886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7691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8350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6564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4984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496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4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7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8622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969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557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5902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0210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5570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2954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8605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1641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4861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0189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4506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9256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7602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5334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6730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8417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1066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731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4751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3714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47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0348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8236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0502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591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0996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0538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0283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059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3881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32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9712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7170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0102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047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5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8785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2566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2426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5656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9145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2425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3255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0236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0480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7258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2901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069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51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903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952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9018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4528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6722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5813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3030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7640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6114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5366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9816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7743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0070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5167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8373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6976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7869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6541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5079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7196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2252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4727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959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13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2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875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55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871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382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469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095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1656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4699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5337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1273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0811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1110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2616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2033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9542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7852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5155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5815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7634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0950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0488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6745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7062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4128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1791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7200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0312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1524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4129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6233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4465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7401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360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72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3836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1222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4816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509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4102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2478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293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5064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952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7185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1371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971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1884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2542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4535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4878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6639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842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3785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159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1189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8161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293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9702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1184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4277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4201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3549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0601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5933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6048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8223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6671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209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0777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6473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511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0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71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335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894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750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8851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2786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6423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7916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9792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7726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2459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3336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6794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9753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1284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1883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4817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1293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8378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2631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4870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8666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8751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7006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7949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9845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3890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3442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0627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4557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7259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7886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6114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792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3508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0805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1671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1266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8998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4464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1335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4374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4088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1198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6875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0265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989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3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2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36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9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8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1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0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92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1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995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0811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2812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533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687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4583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4383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725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0860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1204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615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3198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5931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0040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5260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8722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3272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6539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9565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475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442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2070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0150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8220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7376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017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0432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794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8852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0336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865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6225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7297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178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039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7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4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903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87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741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195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1447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8065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8198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3714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155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8602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907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2422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0679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2242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5130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1428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8514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0830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4112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566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2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8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079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9630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0042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3954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8393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2824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1275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0828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1607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9464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8878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871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3628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6054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3389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7449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372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8960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3811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6838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8039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744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7497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0342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4342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3029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1003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1804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8566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8303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7432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3085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2822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2007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7487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467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06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0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5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6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75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623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7340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2929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2993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650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2802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7726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6421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7060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1325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8434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833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576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7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374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565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759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004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778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0982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3776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2706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9559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9076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4169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9432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2150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4884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4691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7352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0210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0431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5165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7997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8973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5853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8271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7474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8365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0761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1301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1583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0683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3797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3150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3644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7815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112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1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1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94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54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2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54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352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59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399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316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19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977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8213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4367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9052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7828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6513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3532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1642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3485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3925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6848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1210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3519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0715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4127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2423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6427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9803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7415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6173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5900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7194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9713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5483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3660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3339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2342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833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857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508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956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9847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8046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3998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0955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7819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7354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4821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1230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0910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8593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5417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0080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3227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2866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9993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0105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8005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6605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6996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5083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5516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1636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0648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4071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5942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1531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0948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3126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2525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284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0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3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5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1660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0766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1644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7253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670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6740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4617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6102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0439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9489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34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2781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9846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2225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6054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9964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2099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2781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0323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2591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4542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9451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0922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6641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6382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900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648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5375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577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634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4373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7113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7884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2018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313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5525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2163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483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48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0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0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3920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9329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3309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8717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4807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552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8198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4051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4239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001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7803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7994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6136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9909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1090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9031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013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0277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8743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3080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6994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8980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2849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9430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4382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5971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1946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3872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5136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405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610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4754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7919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4272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0518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427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34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3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177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080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105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679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5137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7220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8835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8478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7434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3818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9060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5844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1049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4754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3558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4724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4014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5836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8186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9082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9855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6932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7890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9341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2997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1024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0881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9099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1124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5909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9960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2636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7263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742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753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535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252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664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811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697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787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839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754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0725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1795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2292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9005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3310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9493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5160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5325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7290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0068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1063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7451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3757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7178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5235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7466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4352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1446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687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25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162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160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4643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9660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7939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9554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2911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7850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9067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2962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2006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2331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8902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0151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0714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0796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3528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4863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1386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4498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5055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9264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0191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9944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7691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5656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6975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7962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9997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7434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2457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4174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146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0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32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395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976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1330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3468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0254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5020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5288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1978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5710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7356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1932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8704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4109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2766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6271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6482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5575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3807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3553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8763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743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7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8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22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26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974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7408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7714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7134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0224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2647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7334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1175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0988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1988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9162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658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657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7829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3762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3186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2103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937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7435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3751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7760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2126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0432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9935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9431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079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3873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8568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7677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8257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2511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9049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4287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3671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9937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459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8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2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55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0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9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8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8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9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5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7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17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8857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2411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1298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7691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6045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5170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1108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7103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124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7532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5380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4511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043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7777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8372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1983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4625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9184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3421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9014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5486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156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2949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8597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847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809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1953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2896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3014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2829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4528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120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7084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713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9140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679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8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1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6412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1602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4073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0498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071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6097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1506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8330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7637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5916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589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9268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558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78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6954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6553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0167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9373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9150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0650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5816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3682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7500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7932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8850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7968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2314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8965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3951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987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4275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9082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220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1823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701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5003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1610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9225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452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2298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1193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4095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529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4416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6051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7922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2871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8633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8920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058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19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91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780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658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937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463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7447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0288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7329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3810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1660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1501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3220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5176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2176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2596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5134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7056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6639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4287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1520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8223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4541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4502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1783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0023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4781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9782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2918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5276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7141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1744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5310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4698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620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60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616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972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688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744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1191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7183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5540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7116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0155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6492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2622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1746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4186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8601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8307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0165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2736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0115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7477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6726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9992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4232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7736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1560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2498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0819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8533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9303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5085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9715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8894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5025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1990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712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24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8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26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9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421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051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520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8620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0106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5249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1309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4905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3600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4950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8532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0803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6593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7441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5382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5603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7263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5402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5835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8067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2825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1818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6255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0175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062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25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8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9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8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1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13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3448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0382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1162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0602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6793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574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5491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4951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2834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439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4079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0757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1219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4026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8821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5121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3224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1511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4376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0990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6560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2434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5626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1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125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1243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7444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1558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3438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8161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2349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5572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6104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4308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075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736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1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06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5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8534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7778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7622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4274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634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5772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0302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9035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7099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1017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5891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4608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2718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131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6968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472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5486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2850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952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309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6291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6776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0584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4899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7077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1211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1153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9046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8117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45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5948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4960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8730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9239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1649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176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8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47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8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9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1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8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1270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3719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5141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2970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1858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6270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7360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4196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8559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8742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1900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9858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3923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7409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0645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2364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9739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1829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0301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4157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6600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0600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2342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4164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8481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3501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385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54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6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6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76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2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2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8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6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5444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0878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3376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7199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0067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6597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7110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4894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0945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5083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5427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7725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655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6872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2792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6878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5398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2735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4756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6667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1616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795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0671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0110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2769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5954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216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0119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959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283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2384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1349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2012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680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8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7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0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853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5202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0956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4169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0356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128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3361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981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783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1101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8321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7639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4717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4006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3257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4085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1446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4564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9560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679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598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343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3346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8243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805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1166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7253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0276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4853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5951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708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1007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205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1329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2154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6433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2554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4393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1814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9860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1689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5705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838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2197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3453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8820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5699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8331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8029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2737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1130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569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2313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6239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802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893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617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36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5326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5046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8423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5588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1275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7191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2723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0694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0861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4905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9912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3649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3925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5056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7153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9527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6048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8164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8443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5587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4624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4221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190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2238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1006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8550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4231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638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3469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8775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6754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488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2894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3544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056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8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9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4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8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62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183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115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635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354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1723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4670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3943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5920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5698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5411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4374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8208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6429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5521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0919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3498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1105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2325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675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9119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3570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8163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4673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7727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5297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4907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8670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3200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9523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5302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9261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505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977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0268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1820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2306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5498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0091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116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5945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9808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8471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0135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530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4218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4714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4722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1826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7331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1464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6190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6190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3783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7056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5228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0160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651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3026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1374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5542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465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3152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4115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6682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8520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5662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741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676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290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0742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3262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9984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8953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1312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5697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9654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1933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4619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01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3391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1278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0715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4976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8967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8474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9030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1767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8821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8305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2525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1978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8713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9388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6401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0325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8603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1805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3358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2435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6296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9159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772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0559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6643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9205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7463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2327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6893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8668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0959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850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7472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4429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9975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807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93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416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758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4971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3039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2852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8990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138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3271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4886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9847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5743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7438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4682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5207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2517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1587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938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2521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940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52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1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5877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9345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6932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0139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4315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1955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1584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1519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9702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6535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9389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6811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5761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7193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5802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1752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2391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9148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7918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1391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2610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7537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0690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8127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3434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8155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2072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5968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5142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4182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3568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3580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4336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518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02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7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99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1209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6063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1749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8172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7780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1575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7839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3079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1447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4050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1740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4102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809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1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2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82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74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17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8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9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7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00287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1119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6371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5175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8858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8074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435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3965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8410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6167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4409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0436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2782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3070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890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9709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5857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682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9419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359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177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5897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9332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4195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562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2506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4158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9105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0895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0883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4518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0867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238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3615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5097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889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498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753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774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954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539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259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812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7749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8877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9801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9507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6253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1048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8290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0509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1038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9561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2907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8758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6273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8003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7531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7438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3668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2896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5582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6046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6935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2191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5113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5141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2628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54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8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56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0444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304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219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6481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1222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7987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6259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0070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075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3983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530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1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5785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9537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9601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447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116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278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5952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0637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150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9294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4661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762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9600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4614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168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6870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0619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9704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6638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8624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5784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2059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8041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3578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318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61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2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2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83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901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941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2464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9215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924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050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5462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2714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6399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930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0384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3252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3705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556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8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51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581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234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425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260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3667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8305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5882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1204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8086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7774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9091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4635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2068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7313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0020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1468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4810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1322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0922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9749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1420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3453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3527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1073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0485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1877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5856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3376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7401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8173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7438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6546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932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7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815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804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950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4495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193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0796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4132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7425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599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3435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5634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9213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5515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3726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151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6278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506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0835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660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7744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3704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8104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6967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8706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8756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1029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4844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3289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7780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7079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1245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0166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1406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3101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646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4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0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64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7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23311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0033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8384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3693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6472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2886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6330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3428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5007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7270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8489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7866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015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6778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9634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9063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5323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8569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2395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61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9141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102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7253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5874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8307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0513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8344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5002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0790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544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1543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3388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1474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6401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121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2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1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86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75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721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313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9861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1770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7026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4983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6976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9580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6778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4828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3564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1244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5150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7832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5354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0727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6813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7482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7811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1863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7523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8689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4219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9809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7762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2494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6820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6904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2660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5870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8325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315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067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6616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0103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5201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5922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813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1288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0790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911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5110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8392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2031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6373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2286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8286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6759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95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1712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0136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195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7847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4578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950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2193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7127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5621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7727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9007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6798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9553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0771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3563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9404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199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374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955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565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240251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646080628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65533279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00654492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574441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76677607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7848075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9877809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7097215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3085091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1139818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2067267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20234297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4884468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8958209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40980917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605866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5040128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3824858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7010050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8133307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1267329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21050277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7017349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0606366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42890589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7015146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5011200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858532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3348456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480400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15811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873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9298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4350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2485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8064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3411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1830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1776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9680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6189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8292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6921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5725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7679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3523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6015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6515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8283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393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7349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116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647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5138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6449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5265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3047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1626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1435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6645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9842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1963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9054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8214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131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0343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93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6930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992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2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6787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0232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0440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2836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5106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2789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0462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5449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6704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6385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0966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2459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9543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3597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1527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5831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1982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1854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7230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2150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0400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5938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2892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8291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4537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865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3706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8613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9617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8619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5113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608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0137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209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3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0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45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8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69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8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17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0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5691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9654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7587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8336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3784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0434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816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5914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298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4676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3053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8595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3985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4547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003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2118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5810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8379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4464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2470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0804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6141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9884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1478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4727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3425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8474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6235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0426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1571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436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2760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172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7907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6782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405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4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8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9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178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986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9127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6175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0890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2361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8304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6395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6549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2684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1210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7394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6647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9774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6180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0911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5889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3343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0515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1184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7629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7103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2164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9062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7459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3449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8295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3418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7301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9310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1324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3784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7490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514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9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6127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5056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0213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6708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724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9825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1012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8294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375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8780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9756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023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7964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2251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2223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3514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6552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466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5016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72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2892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0834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863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4160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587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3210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7367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9390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818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3526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4169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8604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4008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5618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0027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077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579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825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183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936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4019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0273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4832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4750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0632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9696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9505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4124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1815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1898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2032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8764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5941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2201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5215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5855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3204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0029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6120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955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9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38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794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34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140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786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3268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6767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6545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4343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6474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1673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5005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5848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0284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4361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7101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7826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9403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7047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6710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215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3564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3023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3989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2155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2527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7597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362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6336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5077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1457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3303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4262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4303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011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5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2431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6143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9282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928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4556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9233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7087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0274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0369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037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1103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3439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1194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2145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3253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686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9498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9468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2956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1975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2010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9000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2324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76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2930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2525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4725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2817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1570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7368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437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4986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3836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826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6002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707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66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5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4821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0880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934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341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5211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32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3617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5110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2774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8757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9998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4483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6056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7381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9190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9714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3702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12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0209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1555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427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2223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3068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3328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6831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537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1761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9274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3664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33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8639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7015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8392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2758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6809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421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67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5841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9279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9950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6396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204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0057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2762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514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9493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885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0780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0395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1559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06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6725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0538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7488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1794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967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8493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4023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3171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3722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8099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6979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2444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1540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307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3279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3527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0860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2425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0440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749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4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1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26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76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23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7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2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1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37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580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260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3842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9870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7761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5197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9741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0385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9654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7761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2022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8722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5677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3879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6613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2645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5841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4818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1835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8945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6261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5992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5820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5725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480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96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04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2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84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866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189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6430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2859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887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1975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3172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7723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0316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4228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8569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8673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0028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3555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334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7293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1235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1018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4739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042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63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1097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4278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710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8838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2316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6040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0843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9269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4040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1003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8152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8182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8707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5211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819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9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1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9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9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6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9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113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680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525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9147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0826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1102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2952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5335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1687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5284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8494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0309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0637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2751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2669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6877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6622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8840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3139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2030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1079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3713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8413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1631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2944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5230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954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243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915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685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553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8606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4737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3649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7769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6449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4528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1441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5340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0257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2623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1602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5062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2265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0447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0302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2342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2301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4704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6085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4559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8284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5082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066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7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73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7156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7190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231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9878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2785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2277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8161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1763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3570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2519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370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4431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8961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8240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8338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9568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5471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8822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9118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2869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726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6265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3737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4114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0398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8104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7723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2506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9163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4993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648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4750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441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1120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2941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782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62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8396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7677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749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028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1851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469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2936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9274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5542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2462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6140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6504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4682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547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8218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4138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2491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981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1255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304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6388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9421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7145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183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0467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8648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5281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8667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0703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0656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4435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6329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9985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335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3368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0264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9535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4172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722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1312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3557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6520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3297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3745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804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8764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23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4194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8558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956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1887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9635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5858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9647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3174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1943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693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927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868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1622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1687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0236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992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502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0808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278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8399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873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755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343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7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8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3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54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9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542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932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0429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7148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7768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7731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9778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4290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7704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6261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7253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2860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0575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8932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5768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9066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6211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4407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2331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9103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3968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6934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1564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1772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5532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6773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7103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0442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4425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6272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9928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7490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517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0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6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2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2983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917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9827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2280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704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5231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4539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5617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753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3725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1536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6614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7888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9168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147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0641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7531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9013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8947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650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3237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009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0612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1963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0824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4366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8214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0157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2136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6453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015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5493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0342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393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3481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051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230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361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944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114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0077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2815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0993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3028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5986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7144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3468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6005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9472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8145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0470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7845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4077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7512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9187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6663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1424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5574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3860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8377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2795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2947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2463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5751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116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828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8225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0533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9314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4656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8148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8538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2906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6146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2412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4378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5589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3333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5773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212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9933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7394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2408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563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8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3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976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1117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1729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5462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2748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3560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2791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0017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635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7855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1807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0993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7036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9680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6503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3395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3403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969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3981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0798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8991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9003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3635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0712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3644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3347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5846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1511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617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3141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5984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8954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2639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929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56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91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0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05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8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5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7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3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66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9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5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1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1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7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82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97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12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06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631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651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7342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9611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2684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3828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9101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0903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0669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1751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4150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3699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8208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7322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2058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6497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4820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8157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6583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9714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9043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6560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2807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2903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3784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8046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7172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4133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0219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6223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3103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4098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18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2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0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6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8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1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8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5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15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6118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3085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7266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6730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6366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1302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3368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1817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6617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0545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9575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9379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2168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4842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1710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9793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0635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1642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3646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9118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9100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4400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5642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513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2551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9192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0392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710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5469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485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737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4556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4560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9381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78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927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32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10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3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00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047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2539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3979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8246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0211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5408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9643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1828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0777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9911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0369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0053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3443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1780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4925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0962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7222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5518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8014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3972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4191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3116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4450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4716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7725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8125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5738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6501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0685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5272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7231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7726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791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30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395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154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5532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9553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5147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1210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5868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9286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9177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4180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754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8717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206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758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5607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189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0677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1595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9336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5805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4504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4606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2118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3662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2105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165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5749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8589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2684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4072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4673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4634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3189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2835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133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57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92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05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0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5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96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54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93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32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83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4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4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26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96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3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15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8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82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100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0136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7886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2021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0136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2036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5310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6678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3364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656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6917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5495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4707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9116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1162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8467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598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0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73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7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6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4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9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0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3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711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4827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1124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8010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3728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9478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8758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7808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9976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8500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8484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5601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1136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3344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9908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1362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8991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797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8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8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429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1216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8997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647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6087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7778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9362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1278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6039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1333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7925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7559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984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7746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653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344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2127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8439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579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5341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3578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5976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6215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6395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922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3739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700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9199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1693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2589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1981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2853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3609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5924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3274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1941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8115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2865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9146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4893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829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0179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3103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2172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45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6737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1084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81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639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7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82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4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3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57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698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888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328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408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358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4327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5946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4627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3866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0867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1333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3447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0765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6908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6487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7327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8529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0530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2177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7390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9997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3770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9381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9719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8837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9328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2594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6739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9851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9917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9057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1508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1563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734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5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9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23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6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149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882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305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720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9982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9164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7768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8318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8499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7219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7855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5630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2824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2045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0622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3038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7952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6220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6690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4538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7089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6102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8162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8824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840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7339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323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6388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4446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9176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2960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241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5093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1735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7114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7061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2659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0487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2270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8601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2882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2945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5385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4425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5260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6215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4645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783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6910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3144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4272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7838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3652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1161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5463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3862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5315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297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2014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9173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8075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08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536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645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954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792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825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584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6585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7593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7060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0367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1926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5441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0340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6626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4491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8841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4347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9821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0233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6904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0518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4095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9548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5182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1530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4584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5802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5665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9003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4624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8628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7633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0968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411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49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4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03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5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13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09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86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9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16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056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089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85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30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904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8131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8508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1525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1148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2799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1201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4752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3604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7572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0715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476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2469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9081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4616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9479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7019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1962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7219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8235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0101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8157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7399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4413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2267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1929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8599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1389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8050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602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22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2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4008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8813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8835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9937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3670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7720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5596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9247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0272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3757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7804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2707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532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8342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1964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5759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2168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8418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0796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519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519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4433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9378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6578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3268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4530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2276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966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7087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1529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7594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5993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9568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11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3518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835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2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7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1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571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3100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2669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1974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894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7408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0101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4881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245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7047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1990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5823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6270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4542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838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112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0558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2735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9244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373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5204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0425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8990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4209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8668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800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7270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3950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4615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3435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6092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4932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7734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8418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9630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323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10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424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577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69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807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423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705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3717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1363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6997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997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8777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9509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8945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1774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092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8361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6861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6569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5489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7427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1808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7222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4446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5375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7763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799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8119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480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687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6332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2347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1591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4577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643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5147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94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2749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0910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6139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2198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4423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0925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1739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097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3360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0416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983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2008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414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0309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3636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9461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2528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815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755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7467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6390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3963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2393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8944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143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7278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8909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0371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6041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574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8315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1945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4619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728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08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25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142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3716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7881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3785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1324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3634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1440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7711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3009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5505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9435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6242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5329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5654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3876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0424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2017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8199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4295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0986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570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6094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3786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3088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1182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1887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3580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678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9085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5941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4220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794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96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122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1519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6535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1847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1813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0274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5308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3942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8967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4798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6919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4459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6967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6767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5575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4119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1708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2454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3339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0753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0467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5667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952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7968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7375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4567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0202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2089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2607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2845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6286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259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1020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279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9438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807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3704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830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397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2891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5044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4256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9219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7126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791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0537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146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409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4819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4836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3730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1452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5027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7972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2801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860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9471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7834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391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9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1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3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25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02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745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960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798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7100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5793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5023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5537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0978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4513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8968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5753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5584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5754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9891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1811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1553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2681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9685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4458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0209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3060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0580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6601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0586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7085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1264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8745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6747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4700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563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751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10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1075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5528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6762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7117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0206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380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5918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4103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2413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6122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9934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9860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0740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7918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2363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682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4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22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192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7997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0395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8905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8155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2634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6023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0138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1588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2270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7643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8825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806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6662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5489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2611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6171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2784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8431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5495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4624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2850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2923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1767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4091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6300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0706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6459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4755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7443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6913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7581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156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5407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6167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2614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823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283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7203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4152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4830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776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8627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4583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7780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9329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5393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5280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8917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4440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9682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0359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6505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7538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6386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0670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5231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3300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7844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423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6796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1952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5591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0490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8089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8053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4067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1113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888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7172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8520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5623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6554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1934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1372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8728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749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7253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7001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454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0141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7812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621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4781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4295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6251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2930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812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4374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5009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809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2776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2754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1766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8681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205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8098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3590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8903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2322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2578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5674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3168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1267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3219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927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1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26731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888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7185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5330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4480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8242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3929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978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4146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6922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5539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9078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83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3660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7502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4552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9023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869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167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1624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553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6330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4408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462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6170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5096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0441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0426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4317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4465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3324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6281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3532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5054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9307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735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340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32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9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310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845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824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205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9013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673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9279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4788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4789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5155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8045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4559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3431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8685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5317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5627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7007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691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7334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0446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3861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5179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5872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4898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6411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7057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7572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3222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6641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9856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0823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4055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7768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981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192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3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5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109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622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2597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1933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8860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9977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980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1446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3814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0942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8162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5835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2985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9435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5672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8007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5331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4579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5695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0383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6703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2818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9574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985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9495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0557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120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6149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2238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7143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2139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1400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3478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166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611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06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75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1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575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5225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5935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4122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6511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3425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8749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6380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9542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6506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9719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351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9204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9119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2762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4784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7856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6644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315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1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167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572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0902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7280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7861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9017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1251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0897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6153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9088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7171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8455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6841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2304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5812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1103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5076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4774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3498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6204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2117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8498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5674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6746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1438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859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1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6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8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8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8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094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823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491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439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701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9078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7998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5045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3012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9215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3066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8529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1598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1505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4494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8214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8390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3440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4213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9588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0282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1983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5796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3036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0285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3821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0179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4033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6710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6825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8625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138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5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1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993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9395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2627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5977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934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131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1751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7907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8968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7523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6788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5198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574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0688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657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0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3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610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701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2896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6951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7155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7473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2831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2583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1730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8099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4401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0005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6177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5282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4463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3227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7768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4061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6854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0335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8063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4194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2591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9202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0339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2279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7158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9280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7454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9485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2593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2399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582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0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7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2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76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25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21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259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1161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3383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1193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3205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4840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0418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0113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7445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9887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9253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6034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1399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1773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4044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4584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0623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4125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0336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2675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8039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9615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3299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5211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909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688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9962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8843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1602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1051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3804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4857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3052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0430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4393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5393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9715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4816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8065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1229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5951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1157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3238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3215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8650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6563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0591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2459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2757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0372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4141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9873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230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479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686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193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5168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7398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3071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6047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2778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7127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6622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4411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8712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06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9981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7649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2415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9070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5976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0179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4925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4169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1103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3843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4930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7120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9016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6266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9270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0182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1043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3968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1873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7276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3047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284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5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0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8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52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86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097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479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658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6385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2605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2581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5594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7522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7305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1167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067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5045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7814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6777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329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3024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4170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841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3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4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1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772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724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1699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2017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1438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9929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6707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7860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9699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5497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2265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5546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9166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2548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9538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0874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0517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6146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1191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3423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0605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9792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9550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0149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9374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4109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4432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9893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7601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7180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6072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1077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6078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337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3582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7969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9844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9863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7520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2580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6745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831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235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3957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7450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9475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7480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2908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0524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5395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2374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3888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4466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3312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3038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6244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8940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0634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4934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7363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0925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3797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0738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755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4959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6983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5988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611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73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050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0533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7054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805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8503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8741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6619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0312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3277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4837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1867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6579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4749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0633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8300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7333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3151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4709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3587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235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4994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7733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7356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94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418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3811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4277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5462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5937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8566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3007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8943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8649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4780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2723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5145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8964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756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2142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2295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3791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4592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8187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1187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1737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9691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2828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3729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3298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0360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2642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5075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987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5092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5138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292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4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1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6581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0725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8426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1868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0499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9419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151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3252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2969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0254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3777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9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2162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3093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0143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7212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1790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9383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5293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3890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1374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9558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9294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4075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976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2164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6192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9534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4761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697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3318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5927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3053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809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25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7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6820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079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9164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1010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7535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5335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6715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9277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119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5246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4593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2665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713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10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4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3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563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0078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3629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7864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6742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4524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8815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4992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7645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9636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1271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7283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2082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7765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0401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9278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4624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1825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5805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2016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3389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2837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4892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1539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2384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1101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6142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9329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0916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4367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1012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4640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6594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576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98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5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5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34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37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595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865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4283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9145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7608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1012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6275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0678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7836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0545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0461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2856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9734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4652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2881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6154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5422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8860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3226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9889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4559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1265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3929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6798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8773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4999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7026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2084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1780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802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8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5128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7497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2004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1274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3666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7049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8983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1878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2222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5087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4296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3729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3261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6752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2738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0630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5160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2830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1704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4111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0055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1596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7434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3984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8000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3713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887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64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77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4407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8689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8592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9577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090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623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1316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5193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995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929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1634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9931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6643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1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2915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8999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9992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4253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7745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8035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1343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4462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9363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5435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666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569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3861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670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950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4641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9038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7947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3515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663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504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630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352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105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5927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2855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1548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4235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1351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0475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2932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1334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3798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2811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5241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8776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7428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9855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3368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2011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1184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7448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3029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7967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5095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5217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6845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1223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6763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5749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4690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1104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0865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2129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654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5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30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6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8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493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3764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3732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8719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179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8615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0760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9940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2871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3585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1065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6361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8418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3252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5429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0564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8371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3574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4629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4272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140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249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3202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4968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0199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937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1504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5447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8656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7526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740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9100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7624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7600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6847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996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9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2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2753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980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8515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8100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445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9563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5870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4180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3272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9447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8629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1875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1747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4649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1610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3932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0114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039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0904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2177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1532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1110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0021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5655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8435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3782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0355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8055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4204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1593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0346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8759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442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4815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555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804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9105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1086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5072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783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6410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528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444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3712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4187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5741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8536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3316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7688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3865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4282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8008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1308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2922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0582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6859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0667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6729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3823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4800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8700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8594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1506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7521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603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8303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297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250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1854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1598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889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1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83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543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060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2805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9045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1895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8757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6906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8925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4994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4287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0294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7270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1913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9658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0198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9160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6963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8732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7673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2052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2308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2190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8809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1927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8175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6345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321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2662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8004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1744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3528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5421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8705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0642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3799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5285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4639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460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1211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445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5107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2881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407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0296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4887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9464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9641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0480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148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2993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5848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9457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4718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573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0069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5996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4049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6653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317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303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4258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923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526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799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299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990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330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968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310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7892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9513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4679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6875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2501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1333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9486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0290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660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0866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7226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3940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5596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1971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2708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8767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615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3624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1474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5810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1937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0133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0477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3961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9825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9089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609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7196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858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9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9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24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1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097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3084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2332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295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2609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103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7553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1739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2188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3212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3963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5332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5137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1191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1363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5165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7314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0011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9965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3523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8991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5038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5101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6604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0632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2235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8636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8204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971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9012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5261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4926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3944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8785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5692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0952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445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2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6224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3218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9216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3138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3014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389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108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9624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9761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0846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676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814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2727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4118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9270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822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4238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665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1162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2542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9020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2807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3157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729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5207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7110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9505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7999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0153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1761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0835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099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8132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1285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8543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078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462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76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65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54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47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8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394068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726559644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17349540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00004053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227171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2042703795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8805863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796517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8434036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8104449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73505324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6704775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7005195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2179823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2228618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668358899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5802859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9451107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7504932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5183512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5966043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0063494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973751801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8335282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3302613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21197871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8238135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8799035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20037284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2831526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8156357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28161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093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989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3331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8674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9588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178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4104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4511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1043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5325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664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0522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5718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9549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3257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5108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0999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3442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3964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140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1693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6771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834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1199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761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8806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2868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2987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8805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5557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2275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9718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454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1185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767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8990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171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2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8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7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413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593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5172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3529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2923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7733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7141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8054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6998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4162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0579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4941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6897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9318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4876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6236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9161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9121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5088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8674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7571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709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6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011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11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043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946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7349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420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553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2727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4338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0389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4559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7061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3882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4587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2414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0950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117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2725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5889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881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568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667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930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7790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3950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3278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4924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7145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2948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7997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5710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9326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8773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6549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5935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5948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1829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7165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8982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8791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3164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5487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0755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5938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0259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4320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0672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4456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5921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1948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5763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9782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0197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940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6506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068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3440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4088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3801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7104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4928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9408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3660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104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0782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1542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6048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102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2139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281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7615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7780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507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2097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3746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439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9079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5754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038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8555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0472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0822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9182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3229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9532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3927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3958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319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6359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143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177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387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989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956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1612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5416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6156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6324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6289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3917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9410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7977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4736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0546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3115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1565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4294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5503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8700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5579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5034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417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5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3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9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4856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5690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4895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8934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0541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0614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1313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0915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6856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5252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3116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7551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8921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071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4884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7311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824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8022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1066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6815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270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235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7323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5084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1405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1977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4870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8882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5091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7388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5862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9601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8530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4073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8454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1088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796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0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0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9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387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613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192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0727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0239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2174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4096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7953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1211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9973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7079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6481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1906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9540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9184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2039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0080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5514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5073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8802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7235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1536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0977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0098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3618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2848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5127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9789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4107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7886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7900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7337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2127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360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762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4116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1304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1227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6798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4605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7609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3516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4111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0777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3221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5372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2303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1889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3782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9891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3638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8000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9980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6401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3423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9118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3113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4598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8259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2388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8450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5327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0732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345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0990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483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4289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365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316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2282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533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3900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3859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001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7791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983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4301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6429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820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641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593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4973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2686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9312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3240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2095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6455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4081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9013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7994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2693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0609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9058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4258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5621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129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132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5310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5188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3153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8154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522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1029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0445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9588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1758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239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3637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5438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6576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1920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5225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0548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6732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2807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5849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746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8533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2383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4907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5981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0356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1201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5731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8040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2179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1214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4255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265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9066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6112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0791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9855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9910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0340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1412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4616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907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6240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0276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6422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4918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9644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648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8045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7224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3942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492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1251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3163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0940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0939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151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925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1375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0815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3521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8015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1671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8441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2105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893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3567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2136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0091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1920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5955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1997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2239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3021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3729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7626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01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1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7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8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70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678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3343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7400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4120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6961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5556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1877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1277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1491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6100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3025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5594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6217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4363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2313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5068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8018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8949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8586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0832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2508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8357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0937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9910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0333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9458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4511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9717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0485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0985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8207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4146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4397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447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614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903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341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610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466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637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9742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0480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3137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5833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9601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4453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6557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1666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9358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4348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2932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8957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2553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4268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8039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0860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9621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4001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7265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1537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5335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7328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9808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1380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9184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0332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7367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153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4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54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448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292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4336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6488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8803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2341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3731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5832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1523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9567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0341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5445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6998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5061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3289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0779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2960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4365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6921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9652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0011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8275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3590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6634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5644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7182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7272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5732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9382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7562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599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sv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2F68A2F-38D7-4AFD-89E2-98FD38FFF6E7}">
  <we:reference id="wa104382081" version="1.55.1.0" store="en-US" storeType="OMEX"/>
  <we:alternateReferences>
    <we:reference id="WA104382081" version="1.55.1.0" store="en-US" storeType="OMEX"/>
  </we:alternateReferences>
  <we:properties>
    <we:property name="MENDELEY_CITATIONS" value="[]"/>
    <we:property name="MENDELEY_CITATIONS_LOCALE_CODE" value="&quot;en-GB&quot;"/>
    <we:property name="MENDELEY_CITATIONS_STYLE" value="{&quot;id&quot;:&quot;https://www.zotero.org/styles/nature&quot;,&quot;title&quot;:&quot;Nature&quot;,&quot;format&quot;:&quot;numeric&quot;,&quot;defaultLocale&quot;:&quot;en-GB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089BAC-2AF3-4756-A1C6-E7F9B67684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560</Words>
  <Characters>308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yvestyn, J.M. (MM)</dc:creator>
  <cp:keywords/>
  <dc:description/>
  <cp:lastModifiedBy>Hemert, M.J. van (MM)</cp:lastModifiedBy>
  <cp:revision>3</cp:revision>
  <cp:lastPrinted>2024-07-09T18:08:00Z</cp:lastPrinted>
  <dcterms:created xsi:type="dcterms:W3CDTF">2024-12-02T09:32:00Z</dcterms:created>
  <dcterms:modified xsi:type="dcterms:W3CDTF">2024-12-02T09:33:00Z</dcterms:modified>
</cp:coreProperties>
</file>